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"/>
        <w:gridCol w:w="121"/>
        <w:gridCol w:w="1827"/>
        <w:gridCol w:w="634"/>
        <w:gridCol w:w="850"/>
        <w:gridCol w:w="62"/>
        <w:gridCol w:w="757"/>
        <w:gridCol w:w="757"/>
        <w:gridCol w:w="99"/>
        <w:gridCol w:w="652"/>
        <w:gridCol w:w="878"/>
        <w:gridCol w:w="99"/>
        <w:gridCol w:w="757"/>
        <w:gridCol w:w="760"/>
        <w:gridCol w:w="99"/>
        <w:gridCol w:w="757"/>
        <w:gridCol w:w="760"/>
        <w:gridCol w:w="99"/>
        <w:gridCol w:w="510"/>
        <w:gridCol w:w="757"/>
        <w:gridCol w:w="99"/>
        <w:gridCol w:w="513"/>
        <w:gridCol w:w="757"/>
        <w:gridCol w:w="99"/>
        <w:gridCol w:w="513"/>
        <w:gridCol w:w="757"/>
        <w:gridCol w:w="99"/>
        <w:gridCol w:w="513"/>
        <w:gridCol w:w="753"/>
      </w:tblGrid>
      <w:tr w:rsidR="00D843F3" w14:paraId="08CE342A" w14:textId="77777777" w:rsidTr="00626D41">
        <w:trPr>
          <w:trHeight w:hRule="exact" w:val="284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B0566" w14:textId="7BA91697" w:rsidR="00D843F3" w:rsidRDefault="00626D41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bookmarkStart w:id="0" w:name="_Hlk1083322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Additional file </w:t>
            </w:r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2. Basic characteristics of female respondents (N=49,501)</w:t>
            </w:r>
          </w:p>
          <w:bookmarkEnd w:id="0"/>
          <w:p w14:paraId="134AE5F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B64C1E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3702D0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17BA15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EEA150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5354F6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9344CE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676367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015690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06BD31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38D079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46A2D8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860D0D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53857D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D8EB2A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66807C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FFE709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F317BD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867AE2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5C920FD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A75E7D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84B38C8" w14:textId="77777777" w:rsidR="00D843F3" w:rsidRDefault="00D843F3" w:rsidP="00626D41">
            <w:pPr>
              <w:widowControl/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D843F3" w14:paraId="69CD4A03" w14:textId="77777777" w:rsidTr="00626D41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C168F56" w14:textId="77777777" w:rsidR="00D843F3" w:rsidRPr="00D843F3" w:rsidRDefault="00D843F3" w:rsidP="00626D41">
            <w:pPr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8857A82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3B9A3C6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C8E89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20" w:type="pct"/>
            <w:noWrap/>
            <w:vAlign w:val="center"/>
            <w:hideMark/>
          </w:tcPr>
          <w:p w14:paraId="69851308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7FE03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32" w:type="pct"/>
            <w:noWrap/>
            <w:vAlign w:val="center"/>
            <w:hideMark/>
          </w:tcPr>
          <w:p w14:paraId="4C188657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69BD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32" w:type="pct"/>
            <w:noWrap/>
            <w:vAlign w:val="center"/>
            <w:hideMark/>
          </w:tcPr>
          <w:p w14:paraId="20F6221D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76830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32" w:type="pct"/>
            <w:noWrap/>
            <w:vAlign w:val="center"/>
            <w:hideMark/>
          </w:tcPr>
          <w:p w14:paraId="6EB4AF02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ADB0F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32" w:type="pct"/>
            <w:noWrap/>
            <w:vAlign w:val="center"/>
            <w:hideMark/>
          </w:tcPr>
          <w:p w14:paraId="49A2A7B0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7F198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32" w:type="pct"/>
            <w:noWrap/>
            <w:vAlign w:val="center"/>
            <w:hideMark/>
          </w:tcPr>
          <w:p w14:paraId="4BCC01DA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FD36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32" w:type="pct"/>
            <w:noWrap/>
            <w:vAlign w:val="center"/>
            <w:hideMark/>
          </w:tcPr>
          <w:p w14:paraId="190ECBCD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D2AC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32" w:type="pct"/>
            <w:noWrap/>
            <w:vAlign w:val="center"/>
            <w:hideMark/>
          </w:tcPr>
          <w:p w14:paraId="794FBE34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0D8E4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otal</w:t>
            </w:r>
          </w:p>
        </w:tc>
      </w:tr>
      <w:tr w:rsidR="00D843F3" w14:paraId="4571E2AC" w14:textId="77777777" w:rsidTr="00626D41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D553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B270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5F22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82A4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B74CF" w14:textId="77777777" w:rsidR="00D843F3" w:rsidRDefault="00D843F3" w:rsidP="00626D41">
            <w:pPr>
              <w:widowControl/>
              <w:rPr>
                <w:rFonts w:eastAsia="新細明體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D02D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1C8B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D142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A0A0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0B3A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8A4B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50B2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8BF5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22C7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1082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1C29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2E435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9BEC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916D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DE63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5709F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E56C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41A6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518B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2DD2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B20D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7EC1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8FE3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DE90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</w:tr>
      <w:tr w:rsidR="00A00A86" w14:paraId="3760BF92" w14:textId="77777777" w:rsidTr="00D843F3">
        <w:trPr>
          <w:trHeight w:hRule="exact" w:val="284"/>
        </w:trPr>
        <w:tc>
          <w:tcPr>
            <w:tcW w:w="668" w:type="pct"/>
            <w:gridSpan w:val="3"/>
            <w:noWrap/>
            <w:vAlign w:val="center"/>
            <w:hideMark/>
          </w:tcPr>
          <w:p w14:paraId="0FC38E7B" w14:textId="33621A29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205" w:type="pct"/>
            <w:noWrap/>
            <w:vAlign w:val="center"/>
            <w:hideMark/>
          </w:tcPr>
          <w:p w14:paraId="5C3DAC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251</w:t>
            </w:r>
          </w:p>
        </w:tc>
        <w:tc>
          <w:tcPr>
            <w:tcW w:w="275" w:type="pct"/>
            <w:noWrap/>
            <w:vAlign w:val="center"/>
            <w:hideMark/>
          </w:tcPr>
          <w:p w14:paraId="4502E3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AD53B9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15ABB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603</w:t>
            </w:r>
          </w:p>
        </w:tc>
        <w:tc>
          <w:tcPr>
            <w:tcW w:w="245" w:type="pct"/>
            <w:noWrap/>
            <w:vAlign w:val="center"/>
            <w:hideMark/>
          </w:tcPr>
          <w:p w14:paraId="10E98C2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AB1BDE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FD047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55</w:t>
            </w:r>
          </w:p>
        </w:tc>
        <w:tc>
          <w:tcPr>
            <w:tcW w:w="284" w:type="pct"/>
            <w:noWrap/>
            <w:vAlign w:val="center"/>
            <w:hideMark/>
          </w:tcPr>
          <w:p w14:paraId="344218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6A97C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2218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994</w:t>
            </w:r>
          </w:p>
        </w:tc>
        <w:tc>
          <w:tcPr>
            <w:tcW w:w="246" w:type="pct"/>
            <w:noWrap/>
            <w:vAlign w:val="center"/>
            <w:hideMark/>
          </w:tcPr>
          <w:p w14:paraId="2A1A68E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237A35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81FB4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32</w:t>
            </w:r>
          </w:p>
        </w:tc>
        <w:tc>
          <w:tcPr>
            <w:tcW w:w="246" w:type="pct"/>
            <w:noWrap/>
            <w:vAlign w:val="center"/>
            <w:hideMark/>
          </w:tcPr>
          <w:p w14:paraId="04918EE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F2367D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C547B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667</w:t>
            </w:r>
          </w:p>
        </w:tc>
        <w:tc>
          <w:tcPr>
            <w:tcW w:w="245" w:type="pct"/>
            <w:noWrap/>
            <w:vAlign w:val="center"/>
            <w:hideMark/>
          </w:tcPr>
          <w:p w14:paraId="0011CA4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5896F8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488DC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022</w:t>
            </w:r>
          </w:p>
        </w:tc>
        <w:tc>
          <w:tcPr>
            <w:tcW w:w="245" w:type="pct"/>
            <w:noWrap/>
            <w:vAlign w:val="center"/>
            <w:hideMark/>
          </w:tcPr>
          <w:p w14:paraId="5192FE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F31A2E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E42C8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277</w:t>
            </w:r>
          </w:p>
        </w:tc>
        <w:tc>
          <w:tcPr>
            <w:tcW w:w="245" w:type="pct"/>
            <w:noWrap/>
            <w:vAlign w:val="center"/>
            <w:hideMark/>
          </w:tcPr>
          <w:p w14:paraId="6300FED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83DB52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25B8F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9,501</w:t>
            </w:r>
          </w:p>
        </w:tc>
        <w:tc>
          <w:tcPr>
            <w:tcW w:w="244" w:type="pct"/>
            <w:noWrap/>
            <w:vAlign w:val="center"/>
            <w:hideMark/>
          </w:tcPr>
          <w:p w14:paraId="7DA4D3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2B0A308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5A2084D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042537A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05" w:type="pct"/>
            <w:noWrap/>
            <w:vAlign w:val="center"/>
            <w:hideMark/>
          </w:tcPr>
          <w:p w14:paraId="22D4FF0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0485E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361F0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F45953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7B96B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F52861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BEEC10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616FE4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C9E4D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01223D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2F6C8F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088E3A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936EE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912E5A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500AE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62BA53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36D7E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A9DC09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0F15B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4F71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0C5D45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070250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49A7C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9B6718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72D57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18589F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BE07F2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0F4919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1834DCB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54C0DBC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-49</w:t>
            </w:r>
          </w:p>
        </w:tc>
        <w:tc>
          <w:tcPr>
            <w:tcW w:w="205" w:type="pct"/>
            <w:noWrap/>
            <w:vAlign w:val="center"/>
            <w:hideMark/>
          </w:tcPr>
          <w:p w14:paraId="71B7A67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08</w:t>
            </w:r>
          </w:p>
        </w:tc>
        <w:tc>
          <w:tcPr>
            <w:tcW w:w="275" w:type="pct"/>
            <w:noWrap/>
            <w:vAlign w:val="center"/>
            <w:hideMark/>
          </w:tcPr>
          <w:p w14:paraId="2D7AC9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0%)</w:t>
            </w:r>
          </w:p>
        </w:tc>
        <w:tc>
          <w:tcPr>
            <w:tcW w:w="20" w:type="pct"/>
            <w:noWrap/>
            <w:vAlign w:val="center"/>
            <w:hideMark/>
          </w:tcPr>
          <w:p w14:paraId="5A8E9C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C1A0A9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5</w:t>
            </w:r>
          </w:p>
        </w:tc>
        <w:tc>
          <w:tcPr>
            <w:tcW w:w="245" w:type="pct"/>
            <w:noWrap/>
            <w:vAlign w:val="center"/>
            <w:hideMark/>
          </w:tcPr>
          <w:p w14:paraId="7E155C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1%)</w:t>
            </w:r>
          </w:p>
        </w:tc>
        <w:tc>
          <w:tcPr>
            <w:tcW w:w="32" w:type="pct"/>
            <w:noWrap/>
            <w:vAlign w:val="center"/>
            <w:hideMark/>
          </w:tcPr>
          <w:p w14:paraId="14973B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8D791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42</w:t>
            </w:r>
          </w:p>
        </w:tc>
        <w:tc>
          <w:tcPr>
            <w:tcW w:w="284" w:type="pct"/>
            <w:noWrap/>
            <w:vAlign w:val="center"/>
            <w:hideMark/>
          </w:tcPr>
          <w:p w14:paraId="50E9C8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2%)</w:t>
            </w:r>
          </w:p>
        </w:tc>
        <w:tc>
          <w:tcPr>
            <w:tcW w:w="32" w:type="pct"/>
            <w:noWrap/>
            <w:vAlign w:val="center"/>
            <w:hideMark/>
          </w:tcPr>
          <w:p w14:paraId="33B951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7E96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3</w:t>
            </w:r>
          </w:p>
        </w:tc>
        <w:tc>
          <w:tcPr>
            <w:tcW w:w="246" w:type="pct"/>
            <w:noWrap/>
            <w:vAlign w:val="center"/>
            <w:hideMark/>
          </w:tcPr>
          <w:p w14:paraId="7E51A8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2" w:type="pct"/>
            <w:noWrap/>
            <w:vAlign w:val="center"/>
            <w:hideMark/>
          </w:tcPr>
          <w:p w14:paraId="1DBD32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33E3C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0</w:t>
            </w:r>
          </w:p>
        </w:tc>
        <w:tc>
          <w:tcPr>
            <w:tcW w:w="246" w:type="pct"/>
            <w:noWrap/>
            <w:vAlign w:val="center"/>
            <w:hideMark/>
          </w:tcPr>
          <w:p w14:paraId="27B5D8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2" w:type="pct"/>
            <w:noWrap/>
            <w:vAlign w:val="center"/>
            <w:hideMark/>
          </w:tcPr>
          <w:p w14:paraId="063142A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AD5EFC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4</w:t>
            </w:r>
          </w:p>
        </w:tc>
        <w:tc>
          <w:tcPr>
            <w:tcW w:w="245" w:type="pct"/>
            <w:noWrap/>
            <w:vAlign w:val="center"/>
            <w:hideMark/>
          </w:tcPr>
          <w:p w14:paraId="6C5BB41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2" w:type="pct"/>
            <w:noWrap/>
            <w:vAlign w:val="center"/>
            <w:hideMark/>
          </w:tcPr>
          <w:p w14:paraId="15182B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B4984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55</w:t>
            </w:r>
          </w:p>
        </w:tc>
        <w:tc>
          <w:tcPr>
            <w:tcW w:w="245" w:type="pct"/>
            <w:noWrap/>
            <w:vAlign w:val="center"/>
            <w:hideMark/>
          </w:tcPr>
          <w:p w14:paraId="2E7B41C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  <w:tc>
          <w:tcPr>
            <w:tcW w:w="32" w:type="pct"/>
            <w:noWrap/>
            <w:vAlign w:val="center"/>
            <w:hideMark/>
          </w:tcPr>
          <w:p w14:paraId="4996E57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CEE5B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2</w:t>
            </w:r>
          </w:p>
        </w:tc>
        <w:tc>
          <w:tcPr>
            <w:tcW w:w="245" w:type="pct"/>
            <w:noWrap/>
            <w:vAlign w:val="center"/>
            <w:hideMark/>
          </w:tcPr>
          <w:p w14:paraId="1F26EF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9%)</w:t>
            </w:r>
          </w:p>
        </w:tc>
        <w:tc>
          <w:tcPr>
            <w:tcW w:w="32" w:type="pct"/>
            <w:noWrap/>
            <w:vAlign w:val="center"/>
            <w:hideMark/>
          </w:tcPr>
          <w:p w14:paraId="33D18B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8E4C8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649</w:t>
            </w:r>
          </w:p>
        </w:tc>
        <w:tc>
          <w:tcPr>
            <w:tcW w:w="244" w:type="pct"/>
            <w:noWrap/>
            <w:vAlign w:val="center"/>
            <w:hideMark/>
          </w:tcPr>
          <w:p w14:paraId="4BF407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</w:tr>
      <w:tr w:rsidR="00A00A86" w14:paraId="1769406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E7A4778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41493D8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478A9B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-54</w:t>
            </w:r>
          </w:p>
        </w:tc>
        <w:tc>
          <w:tcPr>
            <w:tcW w:w="205" w:type="pct"/>
            <w:noWrap/>
            <w:vAlign w:val="center"/>
            <w:hideMark/>
          </w:tcPr>
          <w:p w14:paraId="1413F9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3</w:t>
            </w:r>
          </w:p>
        </w:tc>
        <w:tc>
          <w:tcPr>
            <w:tcW w:w="275" w:type="pct"/>
            <w:noWrap/>
            <w:vAlign w:val="center"/>
            <w:hideMark/>
          </w:tcPr>
          <w:p w14:paraId="5D5373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1%)</w:t>
            </w:r>
          </w:p>
        </w:tc>
        <w:tc>
          <w:tcPr>
            <w:tcW w:w="20" w:type="pct"/>
            <w:noWrap/>
            <w:vAlign w:val="center"/>
            <w:hideMark/>
          </w:tcPr>
          <w:p w14:paraId="658A9C5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19C17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96</w:t>
            </w:r>
          </w:p>
        </w:tc>
        <w:tc>
          <w:tcPr>
            <w:tcW w:w="245" w:type="pct"/>
            <w:noWrap/>
            <w:vAlign w:val="center"/>
            <w:hideMark/>
          </w:tcPr>
          <w:p w14:paraId="2C3DC9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6%)</w:t>
            </w:r>
          </w:p>
        </w:tc>
        <w:tc>
          <w:tcPr>
            <w:tcW w:w="32" w:type="pct"/>
            <w:noWrap/>
            <w:vAlign w:val="center"/>
            <w:hideMark/>
          </w:tcPr>
          <w:p w14:paraId="595A1C6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10184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1</w:t>
            </w:r>
          </w:p>
        </w:tc>
        <w:tc>
          <w:tcPr>
            <w:tcW w:w="284" w:type="pct"/>
            <w:noWrap/>
            <w:vAlign w:val="center"/>
            <w:hideMark/>
          </w:tcPr>
          <w:p w14:paraId="623963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32" w:type="pct"/>
            <w:noWrap/>
            <w:vAlign w:val="center"/>
            <w:hideMark/>
          </w:tcPr>
          <w:p w14:paraId="4E980C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A23B2D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76</w:t>
            </w:r>
          </w:p>
        </w:tc>
        <w:tc>
          <w:tcPr>
            <w:tcW w:w="246" w:type="pct"/>
            <w:noWrap/>
            <w:vAlign w:val="center"/>
            <w:hideMark/>
          </w:tcPr>
          <w:p w14:paraId="069081A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3%)</w:t>
            </w:r>
          </w:p>
        </w:tc>
        <w:tc>
          <w:tcPr>
            <w:tcW w:w="32" w:type="pct"/>
            <w:noWrap/>
            <w:vAlign w:val="center"/>
            <w:hideMark/>
          </w:tcPr>
          <w:p w14:paraId="70CAA93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C9F8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7</w:t>
            </w:r>
          </w:p>
        </w:tc>
        <w:tc>
          <w:tcPr>
            <w:tcW w:w="246" w:type="pct"/>
            <w:noWrap/>
            <w:vAlign w:val="center"/>
            <w:hideMark/>
          </w:tcPr>
          <w:p w14:paraId="446039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32" w:type="pct"/>
            <w:noWrap/>
            <w:vAlign w:val="center"/>
            <w:hideMark/>
          </w:tcPr>
          <w:p w14:paraId="3A9078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35AC0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26</w:t>
            </w:r>
          </w:p>
        </w:tc>
        <w:tc>
          <w:tcPr>
            <w:tcW w:w="245" w:type="pct"/>
            <w:noWrap/>
            <w:vAlign w:val="center"/>
            <w:hideMark/>
          </w:tcPr>
          <w:p w14:paraId="5BA05A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9%)</w:t>
            </w:r>
          </w:p>
        </w:tc>
        <w:tc>
          <w:tcPr>
            <w:tcW w:w="32" w:type="pct"/>
            <w:noWrap/>
            <w:vAlign w:val="center"/>
            <w:hideMark/>
          </w:tcPr>
          <w:p w14:paraId="31CC97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DB0B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4</w:t>
            </w:r>
          </w:p>
        </w:tc>
        <w:tc>
          <w:tcPr>
            <w:tcW w:w="245" w:type="pct"/>
            <w:noWrap/>
            <w:vAlign w:val="center"/>
            <w:hideMark/>
          </w:tcPr>
          <w:p w14:paraId="3E6120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4%)</w:t>
            </w:r>
          </w:p>
        </w:tc>
        <w:tc>
          <w:tcPr>
            <w:tcW w:w="32" w:type="pct"/>
            <w:noWrap/>
            <w:vAlign w:val="center"/>
            <w:hideMark/>
          </w:tcPr>
          <w:p w14:paraId="2F1A453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DDF184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0</w:t>
            </w:r>
          </w:p>
        </w:tc>
        <w:tc>
          <w:tcPr>
            <w:tcW w:w="245" w:type="pct"/>
            <w:noWrap/>
            <w:vAlign w:val="center"/>
            <w:hideMark/>
          </w:tcPr>
          <w:p w14:paraId="12B3B4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7%)</w:t>
            </w:r>
          </w:p>
        </w:tc>
        <w:tc>
          <w:tcPr>
            <w:tcW w:w="32" w:type="pct"/>
            <w:noWrap/>
            <w:vAlign w:val="center"/>
            <w:hideMark/>
          </w:tcPr>
          <w:p w14:paraId="13259E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5375F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733</w:t>
            </w:r>
          </w:p>
        </w:tc>
        <w:tc>
          <w:tcPr>
            <w:tcW w:w="244" w:type="pct"/>
            <w:noWrap/>
            <w:vAlign w:val="center"/>
            <w:hideMark/>
          </w:tcPr>
          <w:p w14:paraId="5860DF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7%)</w:t>
            </w:r>
          </w:p>
        </w:tc>
      </w:tr>
      <w:tr w:rsidR="00A00A86" w14:paraId="42EAF38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BD89266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E752ADE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FFA825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-59</w:t>
            </w:r>
          </w:p>
        </w:tc>
        <w:tc>
          <w:tcPr>
            <w:tcW w:w="205" w:type="pct"/>
            <w:noWrap/>
            <w:vAlign w:val="center"/>
            <w:hideMark/>
          </w:tcPr>
          <w:p w14:paraId="7867B2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3</w:t>
            </w:r>
          </w:p>
        </w:tc>
        <w:tc>
          <w:tcPr>
            <w:tcW w:w="275" w:type="pct"/>
            <w:noWrap/>
            <w:vAlign w:val="center"/>
            <w:hideMark/>
          </w:tcPr>
          <w:p w14:paraId="3D3F6E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20" w:type="pct"/>
            <w:noWrap/>
            <w:vAlign w:val="center"/>
            <w:hideMark/>
          </w:tcPr>
          <w:p w14:paraId="4580AB8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4413C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8</w:t>
            </w:r>
          </w:p>
        </w:tc>
        <w:tc>
          <w:tcPr>
            <w:tcW w:w="245" w:type="pct"/>
            <w:noWrap/>
            <w:vAlign w:val="center"/>
            <w:hideMark/>
          </w:tcPr>
          <w:p w14:paraId="05BAC7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3%)</w:t>
            </w:r>
          </w:p>
        </w:tc>
        <w:tc>
          <w:tcPr>
            <w:tcW w:w="32" w:type="pct"/>
            <w:noWrap/>
            <w:vAlign w:val="center"/>
            <w:hideMark/>
          </w:tcPr>
          <w:p w14:paraId="6993B4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28CB6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0</w:t>
            </w:r>
          </w:p>
        </w:tc>
        <w:tc>
          <w:tcPr>
            <w:tcW w:w="284" w:type="pct"/>
            <w:noWrap/>
            <w:vAlign w:val="center"/>
            <w:hideMark/>
          </w:tcPr>
          <w:p w14:paraId="4B36C1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0%)</w:t>
            </w:r>
          </w:p>
        </w:tc>
        <w:tc>
          <w:tcPr>
            <w:tcW w:w="32" w:type="pct"/>
            <w:noWrap/>
            <w:vAlign w:val="center"/>
            <w:hideMark/>
          </w:tcPr>
          <w:p w14:paraId="0EAB53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DB5E2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0</w:t>
            </w:r>
          </w:p>
        </w:tc>
        <w:tc>
          <w:tcPr>
            <w:tcW w:w="246" w:type="pct"/>
            <w:noWrap/>
            <w:vAlign w:val="center"/>
            <w:hideMark/>
          </w:tcPr>
          <w:p w14:paraId="25BD1E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8%)</w:t>
            </w:r>
          </w:p>
        </w:tc>
        <w:tc>
          <w:tcPr>
            <w:tcW w:w="32" w:type="pct"/>
            <w:noWrap/>
            <w:vAlign w:val="center"/>
            <w:hideMark/>
          </w:tcPr>
          <w:p w14:paraId="633510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5C561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9</w:t>
            </w:r>
          </w:p>
        </w:tc>
        <w:tc>
          <w:tcPr>
            <w:tcW w:w="246" w:type="pct"/>
            <w:noWrap/>
            <w:vAlign w:val="center"/>
            <w:hideMark/>
          </w:tcPr>
          <w:p w14:paraId="003EFA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32" w:type="pct"/>
            <w:noWrap/>
            <w:vAlign w:val="center"/>
            <w:hideMark/>
          </w:tcPr>
          <w:p w14:paraId="0B0B0C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1FDA7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83</w:t>
            </w:r>
          </w:p>
        </w:tc>
        <w:tc>
          <w:tcPr>
            <w:tcW w:w="245" w:type="pct"/>
            <w:noWrap/>
            <w:vAlign w:val="center"/>
            <w:hideMark/>
          </w:tcPr>
          <w:p w14:paraId="3B06B8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32" w:type="pct"/>
            <w:noWrap/>
            <w:vAlign w:val="center"/>
            <w:hideMark/>
          </w:tcPr>
          <w:p w14:paraId="0BEAA59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3DF9E1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3</w:t>
            </w:r>
          </w:p>
        </w:tc>
        <w:tc>
          <w:tcPr>
            <w:tcW w:w="245" w:type="pct"/>
            <w:noWrap/>
            <w:vAlign w:val="center"/>
            <w:hideMark/>
          </w:tcPr>
          <w:p w14:paraId="74C1E6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3%)</w:t>
            </w:r>
          </w:p>
        </w:tc>
        <w:tc>
          <w:tcPr>
            <w:tcW w:w="32" w:type="pct"/>
            <w:noWrap/>
            <w:vAlign w:val="center"/>
            <w:hideMark/>
          </w:tcPr>
          <w:p w14:paraId="4DACE60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D023E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42</w:t>
            </w:r>
          </w:p>
        </w:tc>
        <w:tc>
          <w:tcPr>
            <w:tcW w:w="245" w:type="pct"/>
            <w:noWrap/>
            <w:vAlign w:val="center"/>
            <w:hideMark/>
          </w:tcPr>
          <w:p w14:paraId="5A2BC8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1%)</w:t>
            </w:r>
          </w:p>
        </w:tc>
        <w:tc>
          <w:tcPr>
            <w:tcW w:w="32" w:type="pct"/>
            <w:noWrap/>
            <w:vAlign w:val="center"/>
            <w:hideMark/>
          </w:tcPr>
          <w:p w14:paraId="5CA818C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7CAB4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778</w:t>
            </w:r>
          </w:p>
        </w:tc>
        <w:tc>
          <w:tcPr>
            <w:tcW w:w="244" w:type="pct"/>
            <w:noWrap/>
            <w:vAlign w:val="center"/>
            <w:hideMark/>
          </w:tcPr>
          <w:p w14:paraId="76840C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7%)</w:t>
            </w:r>
          </w:p>
        </w:tc>
      </w:tr>
      <w:tr w:rsidR="00A00A86" w14:paraId="3803DD4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A8D5596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B1949A3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42ACC82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-64</w:t>
            </w:r>
          </w:p>
        </w:tc>
        <w:tc>
          <w:tcPr>
            <w:tcW w:w="205" w:type="pct"/>
            <w:noWrap/>
            <w:vAlign w:val="center"/>
            <w:hideMark/>
          </w:tcPr>
          <w:p w14:paraId="78F445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39</w:t>
            </w:r>
          </w:p>
        </w:tc>
        <w:tc>
          <w:tcPr>
            <w:tcW w:w="275" w:type="pct"/>
            <w:noWrap/>
            <w:vAlign w:val="center"/>
            <w:hideMark/>
          </w:tcPr>
          <w:p w14:paraId="4E2D95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2%)</w:t>
            </w:r>
          </w:p>
        </w:tc>
        <w:tc>
          <w:tcPr>
            <w:tcW w:w="20" w:type="pct"/>
            <w:noWrap/>
            <w:vAlign w:val="center"/>
            <w:hideMark/>
          </w:tcPr>
          <w:p w14:paraId="45C2092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FE674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94</w:t>
            </w:r>
          </w:p>
        </w:tc>
        <w:tc>
          <w:tcPr>
            <w:tcW w:w="245" w:type="pct"/>
            <w:noWrap/>
            <w:vAlign w:val="center"/>
            <w:hideMark/>
          </w:tcPr>
          <w:p w14:paraId="070521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6%)</w:t>
            </w:r>
          </w:p>
        </w:tc>
        <w:tc>
          <w:tcPr>
            <w:tcW w:w="32" w:type="pct"/>
            <w:noWrap/>
            <w:vAlign w:val="center"/>
            <w:hideMark/>
          </w:tcPr>
          <w:p w14:paraId="6ADB26B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46A21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29</w:t>
            </w:r>
          </w:p>
        </w:tc>
        <w:tc>
          <w:tcPr>
            <w:tcW w:w="284" w:type="pct"/>
            <w:noWrap/>
            <w:vAlign w:val="center"/>
            <w:hideMark/>
          </w:tcPr>
          <w:p w14:paraId="26928F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2" w:type="pct"/>
            <w:noWrap/>
            <w:vAlign w:val="center"/>
            <w:hideMark/>
          </w:tcPr>
          <w:p w14:paraId="5F84B2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0BF53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62</w:t>
            </w:r>
          </w:p>
        </w:tc>
        <w:tc>
          <w:tcPr>
            <w:tcW w:w="246" w:type="pct"/>
            <w:noWrap/>
            <w:vAlign w:val="center"/>
            <w:hideMark/>
          </w:tcPr>
          <w:p w14:paraId="46EB83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4%)</w:t>
            </w:r>
          </w:p>
        </w:tc>
        <w:tc>
          <w:tcPr>
            <w:tcW w:w="32" w:type="pct"/>
            <w:noWrap/>
            <w:vAlign w:val="center"/>
            <w:hideMark/>
          </w:tcPr>
          <w:p w14:paraId="5413EC6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B61F4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66</w:t>
            </w:r>
          </w:p>
        </w:tc>
        <w:tc>
          <w:tcPr>
            <w:tcW w:w="246" w:type="pct"/>
            <w:noWrap/>
            <w:vAlign w:val="center"/>
            <w:hideMark/>
          </w:tcPr>
          <w:p w14:paraId="17F949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5%)</w:t>
            </w:r>
          </w:p>
        </w:tc>
        <w:tc>
          <w:tcPr>
            <w:tcW w:w="32" w:type="pct"/>
            <w:noWrap/>
            <w:vAlign w:val="center"/>
            <w:hideMark/>
          </w:tcPr>
          <w:p w14:paraId="5179CC2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8997E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46</w:t>
            </w:r>
          </w:p>
        </w:tc>
        <w:tc>
          <w:tcPr>
            <w:tcW w:w="245" w:type="pct"/>
            <w:noWrap/>
            <w:vAlign w:val="center"/>
            <w:hideMark/>
          </w:tcPr>
          <w:p w14:paraId="4388BE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7%)</w:t>
            </w:r>
          </w:p>
        </w:tc>
        <w:tc>
          <w:tcPr>
            <w:tcW w:w="32" w:type="pct"/>
            <w:noWrap/>
            <w:vAlign w:val="center"/>
            <w:hideMark/>
          </w:tcPr>
          <w:p w14:paraId="6FF7D6F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1FFD9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07</w:t>
            </w:r>
          </w:p>
        </w:tc>
        <w:tc>
          <w:tcPr>
            <w:tcW w:w="245" w:type="pct"/>
            <w:noWrap/>
            <w:vAlign w:val="center"/>
            <w:hideMark/>
          </w:tcPr>
          <w:p w14:paraId="1F477D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9%)</w:t>
            </w:r>
          </w:p>
        </w:tc>
        <w:tc>
          <w:tcPr>
            <w:tcW w:w="32" w:type="pct"/>
            <w:noWrap/>
            <w:vAlign w:val="center"/>
            <w:hideMark/>
          </w:tcPr>
          <w:p w14:paraId="14984A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16875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31</w:t>
            </w:r>
          </w:p>
        </w:tc>
        <w:tc>
          <w:tcPr>
            <w:tcW w:w="245" w:type="pct"/>
            <w:noWrap/>
            <w:vAlign w:val="center"/>
            <w:hideMark/>
          </w:tcPr>
          <w:p w14:paraId="0F7341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2%)</w:t>
            </w:r>
          </w:p>
        </w:tc>
        <w:tc>
          <w:tcPr>
            <w:tcW w:w="32" w:type="pct"/>
            <w:noWrap/>
            <w:vAlign w:val="center"/>
            <w:hideMark/>
          </w:tcPr>
          <w:p w14:paraId="53B5CDE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0AA2E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774</w:t>
            </w:r>
          </w:p>
        </w:tc>
        <w:tc>
          <w:tcPr>
            <w:tcW w:w="244" w:type="pct"/>
            <w:noWrap/>
            <w:vAlign w:val="center"/>
            <w:hideMark/>
          </w:tcPr>
          <w:p w14:paraId="1BCD8F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7%)</w:t>
            </w:r>
          </w:p>
        </w:tc>
      </w:tr>
      <w:tr w:rsidR="00A00A86" w14:paraId="4F30DBCA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74CD73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9E9B9EB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68E2AC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170C46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48</w:t>
            </w:r>
          </w:p>
        </w:tc>
        <w:tc>
          <w:tcPr>
            <w:tcW w:w="275" w:type="pct"/>
            <w:noWrap/>
            <w:vAlign w:val="center"/>
            <w:hideMark/>
          </w:tcPr>
          <w:p w14:paraId="4CFE27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1%)</w:t>
            </w:r>
          </w:p>
        </w:tc>
        <w:tc>
          <w:tcPr>
            <w:tcW w:w="20" w:type="pct"/>
            <w:noWrap/>
            <w:vAlign w:val="center"/>
            <w:hideMark/>
          </w:tcPr>
          <w:p w14:paraId="4D36207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8771B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40</w:t>
            </w:r>
          </w:p>
        </w:tc>
        <w:tc>
          <w:tcPr>
            <w:tcW w:w="245" w:type="pct"/>
            <w:noWrap/>
            <w:vAlign w:val="center"/>
            <w:hideMark/>
          </w:tcPr>
          <w:p w14:paraId="5722F5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4%)</w:t>
            </w:r>
          </w:p>
        </w:tc>
        <w:tc>
          <w:tcPr>
            <w:tcW w:w="32" w:type="pct"/>
            <w:noWrap/>
            <w:vAlign w:val="center"/>
            <w:hideMark/>
          </w:tcPr>
          <w:p w14:paraId="73270AF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BDD5F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53</w:t>
            </w:r>
          </w:p>
        </w:tc>
        <w:tc>
          <w:tcPr>
            <w:tcW w:w="284" w:type="pct"/>
            <w:noWrap/>
            <w:vAlign w:val="center"/>
            <w:hideMark/>
          </w:tcPr>
          <w:p w14:paraId="36B7F2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5%)</w:t>
            </w:r>
          </w:p>
        </w:tc>
        <w:tc>
          <w:tcPr>
            <w:tcW w:w="32" w:type="pct"/>
            <w:noWrap/>
            <w:vAlign w:val="center"/>
            <w:hideMark/>
          </w:tcPr>
          <w:p w14:paraId="49E016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D6EC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03</w:t>
            </w:r>
          </w:p>
        </w:tc>
        <w:tc>
          <w:tcPr>
            <w:tcW w:w="246" w:type="pct"/>
            <w:noWrap/>
            <w:vAlign w:val="center"/>
            <w:hideMark/>
          </w:tcPr>
          <w:p w14:paraId="343C79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7%)</w:t>
            </w:r>
          </w:p>
        </w:tc>
        <w:tc>
          <w:tcPr>
            <w:tcW w:w="32" w:type="pct"/>
            <w:noWrap/>
            <w:vAlign w:val="center"/>
            <w:hideMark/>
          </w:tcPr>
          <w:p w14:paraId="0F0BB6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6CB1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80</w:t>
            </w:r>
          </w:p>
        </w:tc>
        <w:tc>
          <w:tcPr>
            <w:tcW w:w="246" w:type="pct"/>
            <w:noWrap/>
            <w:vAlign w:val="center"/>
            <w:hideMark/>
          </w:tcPr>
          <w:p w14:paraId="17F243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8%)</w:t>
            </w:r>
          </w:p>
        </w:tc>
        <w:tc>
          <w:tcPr>
            <w:tcW w:w="32" w:type="pct"/>
            <w:noWrap/>
            <w:vAlign w:val="center"/>
            <w:hideMark/>
          </w:tcPr>
          <w:p w14:paraId="440FFD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4804E6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78</w:t>
            </w:r>
          </w:p>
        </w:tc>
        <w:tc>
          <w:tcPr>
            <w:tcW w:w="245" w:type="pct"/>
            <w:noWrap/>
            <w:vAlign w:val="center"/>
            <w:hideMark/>
          </w:tcPr>
          <w:p w14:paraId="394D1A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2%)</w:t>
            </w:r>
          </w:p>
        </w:tc>
        <w:tc>
          <w:tcPr>
            <w:tcW w:w="32" w:type="pct"/>
            <w:noWrap/>
            <w:vAlign w:val="center"/>
            <w:hideMark/>
          </w:tcPr>
          <w:p w14:paraId="5DEDC4A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59F44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23</w:t>
            </w:r>
          </w:p>
        </w:tc>
        <w:tc>
          <w:tcPr>
            <w:tcW w:w="245" w:type="pct"/>
            <w:noWrap/>
            <w:vAlign w:val="center"/>
            <w:hideMark/>
          </w:tcPr>
          <w:p w14:paraId="4A13643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7%)</w:t>
            </w:r>
          </w:p>
        </w:tc>
        <w:tc>
          <w:tcPr>
            <w:tcW w:w="32" w:type="pct"/>
            <w:noWrap/>
            <w:vAlign w:val="center"/>
            <w:hideMark/>
          </w:tcPr>
          <w:p w14:paraId="64F8BF5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5D238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42</w:t>
            </w:r>
          </w:p>
        </w:tc>
        <w:tc>
          <w:tcPr>
            <w:tcW w:w="245" w:type="pct"/>
            <w:noWrap/>
            <w:vAlign w:val="center"/>
            <w:hideMark/>
          </w:tcPr>
          <w:p w14:paraId="5CD872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2%)</w:t>
            </w:r>
          </w:p>
        </w:tc>
        <w:tc>
          <w:tcPr>
            <w:tcW w:w="32" w:type="pct"/>
            <w:noWrap/>
            <w:vAlign w:val="center"/>
            <w:hideMark/>
          </w:tcPr>
          <w:p w14:paraId="76BAB8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44FDB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6,567</w:t>
            </w:r>
          </w:p>
        </w:tc>
        <w:tc>
          <w:tcPr>
            <w:tcW w:w="244" w:type="pct"/>
            <w:noWrap/>
            <w:vAlign w:val="center"/>
            <w:hideMark/>
          </w:tcPr>
          <w:p w14:paraId="36A767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5%)</w:t>
            </w:r>
          </w:p>
        </w:tc>
      </w:tr>
      <w:tr w:rsidR="00A00A86" w14:paraId="1C47C2B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06CB08C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04BDAE6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205" w:type="pct"/>
            <w:noWrap/>
            <w:vAlign w:val="center"/>
            <w:hideMark/>
          </w:tcPr>
          <w:p w14:paraId="7BD73F3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BA1E10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C418EB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0E15B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9650A7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4504FE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816195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2D8442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DBB62B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8C6B21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9AB024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08279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8695C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D0F8B3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85CDE0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DBD8D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BDDD5C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85E483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40576F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B1CDC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030224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A01FF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F616B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9D29D9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FF3556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5215F0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B3EFC4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8050C3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4B1925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B48B61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5F7EE5C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16</w:t>
            </w:r>
          </w:p>
        </w:tc>
        <w:tc>
          <w:tcPr>
            <w:tcW w:w="275" w:type="pct"/>
            <w:noWrap/>
            <w:vAlign w:val="center"/>
            <w:hideMark/>
          </w:tcPr>
          <w:p w14:paraId="2240DC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9%)</w:t>
            </w:r>
          </w:p>
        </w:tc>
        <w:tc>
          <w:tcPr>
            <w:tcW w:w="20" w:type="pct"/>
            <w:noWrap/>
            <w:vAlign w:val="center"/>
            <w:hideMark/>
          </w:tcPr>
          <w:p w14:paraId="2D5AED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462FC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22</w:t>
            </w:r>
          </w:p>
        </w:tc>
        <w:tc>
          <w:tcPr>
            <w:tcW w:w="245" w:type="pct"/>
            <w:noWrap/>
            <w:vAlign w:val="center"/>
            <w:hideMark/>
          </w:tcPr>
          <w:p w14:paraId="348E66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5.4%)</w:t>
            </w:r>
          </w:p>
        </w:tc>
        <w:tc>
          <w:tcPr>
            <w:tcW w:w="32" w:type="pct"/>
            <w:noWrap/>
            <w:vAlign w:val="center"/>
            <w:hideMark/>
          </w:tcPr>
          <w:p w14:paraId="5611F60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A17C5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55</w:t>
            </w:r>
          </w:p>
        </w:tc>
        <w:tc>
          <w:tcPr>
            <w:tcW w:w="284" w:type="pct"/>
            <w:noWrap/>
            <w:vAlign w:val="center"/>
            <w:hideMark/>
          </w:tcPr>
          <w:p w14:paraId="4D0D2F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3%)</w:t>
            </w:r>
          </w:p>
        </w:tc>
        <w:tc>
          <w:tcPr>
            <w:tcW w:w="32" w:type="pct"/>
            <w:noWrap/>
            <w:vAlign w:val="center"/>
            <w:hideMark/>
          </w:tcPr>
          <w:p w14:paraId="0DEBF67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5BFB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74</w:t>
            </w:r>
          </w:p>
        </w:tc>
        <w:tc>
          <w:tcPr>
            <w:tcW w:w="246" w:type="pct"/>
            <w:noWrap/>
            <w:vAlign w:val="center"/>
            <w:hideMark/>
          </w:tcPr>
          <w:p w14:paraId="53BAA2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1.3%)</w:t>
            </w:r>
          </w:p>
        </w:tc>
        <w:tc>
          <w:tcPr>
            <w:tcW w:w="32" w:type="pct"/>
            <w:noWrap/>
            <w:vAlign w:val="center"/>
            <w:hideMark/>
          </w:tcPr>
          <w:p w14:paraId="39F7CEC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C39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308</w:t>
            </w:r>
          </w:p>
        </w:tc>
        <w:tc>
          <w:tcPr>
            <w:tcW w:w="246" w:type="pct"/>
            <w:noWrap/>
            <w:vAlign w:val="center"/>
            <w:hideMark/>
          </w:tcPr>
          <w:p w14:paraId="539C24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0%)</w:t>
            </w:r>
          </w:p>
        </w:tc>
        <w:tc>
          <w:tcPr>
            <w:tcW w:w="32" w:type="pct"/>
            <w:noWrap/>
            <w:vAlign w:val="center"/>
            <w:hideMark/>
          </w:tcPr>
          <w:p w14:paraId="282A559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B22B9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473</w:t>
            </w:r>
          </w:p>
        </w:tc>
        <w:tc>
          <w:tcPr>
            <w:tcW w:w="245" w:type="pct"/>
            <w:noWrap/>
            <w:vAlign w:val="center"/>
            <w:hideMark/>
          </w:tcPr>
          <w:p w14:paraId="7E308B8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7.1%)</w:t>
            </w:r>
          </w:p>
        </w:tc>
        <w:tc>
          <w:tcPr>
            <w:tcW w:w="32" w:type="pct"/>
            <w:noWrap/>
            <w:vAlign w:val="center"/>
            <w:hideMark/>
          </w:tcPr>
          <w:p w14:paraId="27666AE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20E3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617</w:t>
            </w:r>
          </w:p>
        </w:tc>
        <w:tc>
          <w:tcPr>
            <w:tcW w:w="245" w:type="pct"/>
            <w:noWrap/>
            <w:vAlign w:val="center"/>
            <w:hideMark/>
          </w:tcPr>
          <w:p w14:paraId="4BCB85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5.8%)</w:t>
            </w:r>
          </w:p>
        </w:tc>
        <w:tc>
          <w:tcPr>
            <w:tcW w:w="32" w:type="pct"/>
            <w:noWrap/>
            <w:vAlign w:val="center"/>
            <w:hideMark/>
          </w:tcPr>
          <w:p w14:paraId="59C93E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87CC5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806</w:t>
            </w:r>
          </w:p>
        </w:tc>
        <w:tc>
          <w:tcPr>
            <w:tcW w:w="245" w:type="pct"/>
            <w:noWrap/>
            <w:vAlign w:val="center"/>
            <w:hideMark/>
          </w:tcPr>
          <w:p w14:paraId="05AEC21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6.0%)</w:t>
            </w:r>
          </w:p>
        </w:tc>
        <w:tc>
          <w:tcPr>
            <w:tcW w:w="32" w:type="pct"/>
            <w:noWrap/>
            <w:vAlign w:val="center"/>
            <w:hideMark/>
          </w:tcPr>
          <w:p w14:paraId="1C58978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DB96E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3,971</w:t>
            </w:r>
          </w:p>
        </w:tc>
        <w:tc>
          <w:tcPr>
            <w:tcW w:w="244" w:type="pct"/>
            <w:noWrap/>
            <w:vAlign w:val="center"/>
            <w:hideMark/>
          </w:tcPr>
          <w:p w14:paraId="1DCD62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8.6%)</w:t>
            </w:r>
          </w:p>
        </w:tc>
      </w:tr>
      <w:tr w:rsidR="00A00A86" w14:paraId="4FD09AA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A601CA2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4375696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A0162E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n-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023C0A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24</w:t>
            </w:r>
          </w:p>
        </w:tc>
        <w:tc>
          <w:tcPr>
            <w:tcW w:w="275" w:type="pct"/>
            <w:noWrap/>
            <w:vAlign w:val="center"/>
            <w:hideMark/>
          </w:tcPr>
          <w:p w14:paraId="54685D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9%)</w:t>
            </w:r>
          </w:p>
        </w:tc>
        <w:tc>
          <w:tcPr>
            <w:tcW w:w="20" w:type="pct"/>
            <w:noWrap/>
            <w:vAlign w:val="center"/>
            <w:hideMark/>
          </w:tcPr>
          <w:p w14:paraId="42E42E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E887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81</w:t>
            </w:r>
          </w:p>
        </w:tc>
        <w:tc>
          <w:tcPr>
            <w:tcW w:w="245" w:type="pct"/>
            <w:noWrap/>
            <w:vAlign w:val="center"/>
            <w:hideMark/>
          </w:tcPr>
          <w:p w14:paraId="61A3E2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32" w:type="pct"/>
            <w:noWrap/>
            <w:vAlign w:val="center"/>
            <w:hideMark/>
          </w:tcPr>
          <w:p w14:paraId="672A3D3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A7B03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4</w:t>
            </w:r>
          </w:p>
        </w:tc>
        <w:tc>
          <w:tcPr>
            <w:tcW w:w="284" w:type="pct"/>
            <w:noWrap/>
            <w:vAlign w:val="center"/>
            <w:hideMark/>
          </w:tcPr>
          <w:p w14:paraId="3C3A94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6%)</w:t>
            </w:r>
          </w:p>
        </w:tc>
        <w:tc>
          <w:tcPr>
            <w:tcW w:w="32" w:type="pct"/>
            <w:noWrap/>
            <w:vAlign w:val="center"/>
            <w:hideMark/>
          </w:tcPr>
          <w:p w14:paraId="2E51E38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69259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20</w:t>
            </w:r>
          </w:p>
        </w:tc>
        <w:tc>
          <w:tcPr>
            <w:tcW w:w="246" w:type="pct"/>
            <w:noWrap/>
            <w:vAlign w:val="center"/>
            <w:hideMark/>
          </w:tcPr>
          <w:p w14:paraId="077606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7%)</w:t>
            </w:r>
          </w:p>
        </w:tc>
        <w:tc>
          <w:tcPr>
            <w:tcW w:w="32" w:type="pct"/>
            <w:noWrap/>
            <w:vAlign w:val="center"/>
            <w:hideMark/>
          </w:tcPr>
          <w:p w14:paraId="55D89D3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14BD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24</w:t>
            </w:r>
          </w:p>
        </w:tc>
        <w:tc>
          <w:tcPr>
            <w:tcW w:w="246" w:type="pct"/>
            <w:noWrap/>
            <w:vAlign w:val="center"/>
            <w:hideMark/>
          </w:tcPr>
          <w:p w14:paraId="20C7BAC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0%)</w:t>
            </w:r>
          </w:p>
        </w:tc>
        <w:tc>
          <w:tcPr>
            <w:tcW w:w="32" w:type="pct"/>
            <w:noWrap/>
            <w:vAlign w:val="center"/>
            <w:hideMark/>
          </w:tcPr>
          <w:p w14:paraId="2954C08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36BC8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94</w:t>
            </w:r>
          </w:p>
        </w:tc>
        <w:tc>
          <w:tcPr>
            <w:tcW w:w="245" w:type="pct"/>
            <w:noWrap/>
            <w:vAlign w:val="center"/>
            <w:hideMark/>
          </w:tcPr>
          <w:p w14:paraId="49022ED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9%)</w:t>
            </w:r>
          </w:p>
        </w:tc>
        <w:tc>
          <w:tcPr>
            <w:tcW w:w="32" w:type="pct"/>
            <w:noWrap/>
            <w:vAlign w:val="center"/>
            <w:hideMark/>
          </w:tcPr>
          <w:p w14:paraId="73CAEE6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B29B8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05</w:t>
            </w:r>
          </w:p>
        </w:tc>
        <w:tc>
          <w:tcPr>
            <w:tcW w:w="245" w:type="pct"/>
            <w:noWrap/>
            <w:vAlign w:val="center"/>
            <w:hideMark/>
          </w:tcPr>
          <w:p w14:paraId="1A856B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2%)</w:t>
            </w:r>
          </w:p>
        </w:tc>
        <w:tc>
          <w:tcPr>
            <w:tcW w:w="32" w:type="pct"/>
            <w:noWrap/>
            <w:vAlign w:val="center"/>
            <w:hideMark/>
          </w:tcPr>
          <w:p w14:paraId="0B74969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2C112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71</w:t>
            </w:r>
          </w:p>
        </w:tc>
        <w:tc>
          <w:tcPr>
            <w:tcW w:w="245" w:type="pct"/>
            <w:noWrap/>
            <w:vAlign w:val="center"/>
            <w:hideMark/>
          </w:tcPr>
          <w:p w14:paraId="140162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0%)</w:t>
            </w:r>
          </w:p>
        </w:tc>
        <w:tc>
          <w:tcPr>
            <w:tcW w:w="32" w:type="pct"/>
            <w:noWrap/>
            <w:vAlign w:val="center"/>
            <w:hideMark/>
          </w:tcPr>
          <w:p w14:paraId="143A05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FF99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,513</w:t>
            </w:r>
          </w:p>
        </w:tc>
        <w:tc>
          <w:tcPr>
            <w:tcW w:w="244" w:type="pct"/>
            <w:noWrap/>
            <w:vAlign w:val="center"/>
            <w:hideMark/>
          </w:tcPr>
          <w:p w14:paraId="38AC94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3%)</w:t>
            </w:r>
          </w:p>
        </w:tc>
      </w:tr>
      <w:tr w:rsidR="00A00A86" w14:paraId="0F3AC6E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0C9981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0DB7BC6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F282C3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633589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17FB45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1D9374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CE2BE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1B1B0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8BBAD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30A4B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pct"/>
            <w:noWrap/>
            <w:vAlign w:val="center"/>
            <w:hideMark/>
          </w:tcPr>
          <w:p w14:paraId="4CF8D7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2" w:type="pct"/>
            <w:noWrap/>
            <w:vAlign w:val="center"/>
            <w:hideMark/>
          </w:tcPr>
          <w:p w14:paraId="0170C2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DDF1F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53D0AD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78C0E3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30B02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864B4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A61A2A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EAAAF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527F7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94E34F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85328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9323E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17A4C30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6DB58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47E41E4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156BA6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DD6A2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</w:t>
            </w:r>
          </w:p>
        </w:tc>
        <w:tc>
          <w:tcPr>
            <w:tcW w:w="244" w:type="pct"/>
            <w:noWrap/>
            <w:vAlign w:val="center"/>
            <w:hideMark/>
          </w:tcPr>
          <w:p w14:paraId="0E2A7E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0D53068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CEC66D9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74328D1D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size</w:t>
            </w:r>
          </w:p>
        </w:tc>
        <w:tc>
          <w:tcPr>
            <w:tcW w:w="205" w:type="pct"/>
            <w:noWrap/>
            <w:vAlign w:val="center"/>
            <w:hideMark/>
          </w:tcPr>
          <w:p w14:paraId="525C7C2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113F6A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5EA42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70AEBC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045AE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7213F4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185EA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9768B1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3C2755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1BE30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6E1FA6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6513B3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55933A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A1F478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D074F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C732C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840AB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99BA30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2C97B3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89A22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91DDD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9C467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CC2F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A3B8F4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9F4188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45D60B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56325F2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52DFA3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FE4673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858B06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05" w:type="pct"/>
            <w:noWrap/>
            <w:vAlign w:val="center"/>
            <w:hideMark/>
          </w:tcPr>
          <w:p w14:paraId="0D7335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74</w:t>
            </w:r>
          </w:p>
        </w:tc>
        <w:tc>
          <w:tcPr>
            <w:tcW w:w="275" w:type="pct"/>
            <w:noWrap/>
            <w:vAlign w:val="center"/>
            <w:hideMark/>
          </w:tcPr>
          <w:p w14:paraId="17D1CB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1%)</w:t>
            </w:r>
          </w:p>
        </w:tc>
        <w:tc>
          <w:tcPr>
            <w:tcW w:w="20" w:type="pct"/>
            <w:noWrap/>
            <w:vAlign w:val="center"/>
            <w:hideMark/>
          </w:tcPr>
          <w:p w14:paraId="667054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791A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24</w:t>
            </w:r>
          </w:p>
        </w:tc>
        <w:tc>
          <w:tcPr>
            <w:tcW w:w="245" w:type="pct"/>
            <w:noWrap/>
            <w:vAlign w:val="center"/>
            <w:hideMark/>
          </w:tcPr>
          <w:p w14:paraId="06FA30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8%)</w:t>
            </w:r>
          </w:p>
        </w:tc>
        <w:tc>
          <w:tcPr>
            <w:tcW w:w="32" w:type="pct"/>
            <w:noWrap/>
            <w:vAlign w:val="center"/>
            <w:hideMark/>
          </w:tcPr>
          <w:p w14:paraId="4724CC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9D227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41</w:t>
            </w:r>
          </w:p>
        </w:tc>
        <w:tc>
          <w:tcPr>
            <w:tcW w:w="284" w:type="pct"/>
            <w:noWrap/>
            <w:vAlign w:val="center"/>
            <w:hideMark/>
          </w:tcPr>
          <w:p w14:paraId="3E46D35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1%)</w:t>
            </w:r>
          </w:p>
        </w:tc>
        <w:tc>
          <w:tcPr>
            <w:tcW w:w="32" w:type="pct"/>
            <w:noWrap/>
            <w:vAlign w:val="center"/>
            <w:hideMark/>
          </w:tcPr>
          <w:p w14:paraId="3E2726A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F035B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48</w:t>
            </w:r>
          </w:p>
        </w:tc>
        <w:tc>
          <w:tcPr>
            <w:tcW w:w="246" w:type="pct"/>
            <w:noWrap/>
            <w:vAlign w:val="center"/>
            <w:hideMark/>
          </w:tcPr>
          <w:p w14:paraId="3ED7D86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5%)</w:t>
            </w:r>
          </w:p>
        </w:tc>
        <w:tc>
          <w:tcPr>
            <w:tcW w:w="32" w:type="pct"/>
            <w:noWrap/>
            <w:vAlign w:val="center"/>
            <w:hideMark/>
          </w:tcPr>
          <w:p w14:paraId="799636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BF07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39</w:t>
            </w:r>
          </w:p>
        </w:tc>
        <w:tc>
          <w:tcPr>
            <w:tcW w:w="246" w:type="pct"/>
            <w:noWrap/>
            <w:vAlign w:val="center"/>
            <w:hideMark/>
          </w:tcPr>
          <w:p w14:paraId="459D98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5%)</w:t>
            </w:r>
          </w:p>
        </w:tc>
        <w:tc>
          <w:tcPr>
            <w:tcW w:w="32" w:type="pct"/>
            <w:noWrap/>
            <w:vAlign w:val="center"/>
            <w:hideMark/>
          </w:tcPr>
          <w:p w14:paraId="49EC8F9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34C99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3</w:t>
            </w:r>
          </w:p>
        </w:tc>
        <w:tc>
          <w:tcPr>
            <w:tcW w:w="245" w:type="pct"/>
            <w:noWrap/>
            <w:vAlign w:val="center"/>
            <w:hideMark/>
          </w:tcPr>
          <w:p w14:paraId="7CBAC4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241D289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DAC13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16</w:t>
            </w:r>
          </w:p>
        </w:tc>
        <w:tc>
          <w:tcPr>
            <w:tcW w:w="245" w:type="pct"/>
            <w:noWrap/>
            <w:vAlign w:val="center"/>
            <w:hideMark/>
          </w:tcPr>
          <w:p w14:paraId="1D66E2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2%)</w:t>
            </w:r>
          </w:p>
        </w:tc>
        <w:tc>
          <w:tcPr>
            <w:tcW w:w="32" w:type="pct"/>
            <w:noWrap/>
            <w:vAlign w:val="center"/>
            <w:hideMark/>
          </w:tcPr>
          <w:p w14:paraId="0EFD0F1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D387A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02</w:t>
            </w:r>
          </w:p>
        </w:tc>
        <w:tc>
          <w:tcPr>
            <w:tcW w:w="245" w:type="pct"/>
            <w:noWrap/>
            <w:vAlign w:val="center"/>
            <w:hideMark/>
          </w:tcPr>
          <w:p w14:paraId="1ABA09B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6E1273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4EA1D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87</w:t>
            </w:r>
          </w:p>
        </w:tc>
        <w:tc>
          <w:tcPr>
            <w:tcW w:w="244" w:type="pct"/>
            <w:noWrap/>
            <w:vAlign w:val="center"/>
            <w:hideMark/>
          </w:tcPr>
          <w:p w14:paraId="347060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</w:tr>
      <w:tr w:rsidR="00A00A86" w14:paraId="78DE488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578F012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B9ED660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7931A0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205" w:type="pct"/>
            <w:noWrap/>
            <w:vAlign w:val="center"/>
            <w:hideMark/>
          </w:tcPr>
          <w:p w14:paraId="715A9A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4</w:t>
            </w:r>
          </w:p>
        </w:tc>
        <w:tc>
          <w:tcPr>
            <w:tcW w:w="275" w:type="pct"/>
            <w:noWrap/>
            <w:vAlign w:val="center"/>
            <w:hideMark/>
          </w:tcPr>
          <w:p w14:paraId="3BD947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5%)</w:t>
            </w:r>
          </w:p>
        </w:tc>
        <w:tc>
          <w:tcPr>
            <w:tcW w:w="20" w:type="pct"/>
            <w:noWrap/>
            <w:vAlign w:val="center"/>
            <w:hideMark/>
          </w:tcPr>
          <w:p w14:paraId="19A177D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27E97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49</w:t>
            </w:r>
          </w:p>
        </w:tc>
        <w:tc>
          <w:tcPr>
            <w:tcW w:w="245" w:type="pct"/>
            <w:noWrap/>
            <w:vAlign w:val="center"/>
            <w:hideMark/>
          </w:tcPr>
          <w:p w14:paraId="2D888A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7%)</w:t>
            </w:r>
          </w:p>
        </w:tc>
        <w:tc>
          <w:tcPr>
            <w:tcW w:w="32" w:type="pct"/>
            <w:noWrap/>
            <w:vAlign w:val="center"/>
            <w:hideMark/>
          </w:tcPr>
          <w:p w14:paraId="6A3D379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98A51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82</w:t>
            </w:r>
          </w:p>
        </w:tc>
        <w:tc>
          <w:tcPr>
            <w:tcW w:w="284" w:type="pct"/>
            <w:noWrap/>
            <w:vAlign w:val="center"/>
            <w:hideMark/>
          </w:tcPr>
          <w:p w14:paraId="5A62BD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9%)</w:t>
            </w:r>
          </w:p>
        </w:tc>
        <w:tc>
          <w:tcPr>
            <w:tcW w:w="32" w:type="pct"/>
            <w:noWrap/>
            <w:vAlign w:val="center"/>
            <w:hideMark/>
          </w:tcPr>
          <w:p w14:paraId="191D2C8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42F5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94</w:t>
            </w:r>
          </w:p>
        </w:tc>
        <w:tc>
          <w:tcPr>
            <w:tcW w:w="246" w:type="pct"/>
            <w:noWrap/>
            <w:vAlign w:val="center"/>
            <w:hideMark/>
          </w:tcPr>
          <w:p w14:paraId="16E1D4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3%)</w:t>
            </w:r>
          </w:p>
        </w:tc>
        <w:tc>
          <w:tcPr>
            <w:tcW w:w="32" w:type="pct"/>
            <w:noWrap/>
            <w:vAlign w:val="center"/>
            <w:hideMark/>
          </w:tcPr>
          <w:p w14:paraId="709F241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437DB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62</w:t>
            </w:r>
          </w:p>
        </w:tc>
        <w:tc>
          <w:tcPr>
            <w:tcW w:w="246" w:type="pct"/>
            <w:noWrap/>
            <w:vAlign w:val="center"/>
            <w:hideMark/>
          </w:tcPr>
          <w:p w14:paraId="0DFAD4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  <w:tc>
          <w:tcPr>
            <w:tcW w:w="32" w:type="pct"/>
            <w:noWrap/>
            <w:vAlign w:val="center"/>
            <w:hideMark/>
          </w:tcPr>
          <w:p w14:paraId="6AAF631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57950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20</w:t>
            </w:r>
          </w:p>
        </w:tc>
        <w:tc>
          <w:tcPr>
            <w:tcW w:w="245" w:type="pct"/>
            <w:noWrap/>
            <w:vAlign w:val="center"/>
            <w:hideMark/>
          </w:tcPr>
          <w:p w14:paraId="7A0D90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8%)</w:t>
            </w:r>
          </w:p>
        </w:tc>
        <w:tc>
          <w:tcPr>
            <w:tcW w:w="32" w:type="pct"/>
            <w:noWrap/>
            <w:vAlign w:val="center"/>
            <w:hideMark/>
          </w:tcPr>
          <w:p w14:paraId="755D05E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CB7BF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35</w:t>
            </w:r>
          </w:p>
        </w:tc>
        <w:tc>
          <w:tcPr>
            <w:tcW w:w="245" w:type="pct"/>
            <w:noWrap/>
            <w:vAlign w:val="center"/>
            <w:hideMark/>
          </w:tcPr>
          <w:p w14:paraId="003439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  <w:tc>
          <w:tcPr>
            <w:tcW w:w="32" w:type="pct"/>
            <w:noWrap/>
            <w:vAlign w:val="center"/>
            <w:hideMark/>
          </w:tcPr>
          <w:p w14:paraId="6E8B2B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C140D6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55</w:t>
            </w:r>
          </w:p>
        </w:tc>
        <w:tc>
          <w:tcPr>
            <w:tcW w:w="245" w:type="pct"/>
            <w:noWrap/>
            <w:vAlign w:val="center"/>
            <w:hideMark/>
          </w:tcPr>
          <w:p w14:paraId="585337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9%)</w:t>
            </w:r>
          </w:p>
        </w:tc>
        <w:tc>
          <w:tcPr>
            <w:tcW w:w="32" w:type="pct"/>
            <w:noWrap/>
            <w:vAlign w:val="center"/>
            <w:hideMark/>
          </w:tcPr>
          <w:p w14:paraId="0B7214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2901F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721</w:t>
            </w:r>
          </w:p>
        </w:tc>
        <w:tc>
          <w:tcPr>
            <w:tcW w:w="244" w:type="pct"/>
            <w:noWrap/>
            <w:vAlign w:val="center"/>
            <w:hideMark/>
          </w:tcPr>
          <w:p w14:paraId="5E18CF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</w:tr>
      <w:tr w:rsidR="00A00A86" w14:paraId="774868F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292599D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384906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FA4E4B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205" w:type="pct"/>
            <w:noWrap/>
            <w:vAlign w:val="center"/>
            <w:hideMark/>
          </w:tcPr>
          <w:p w14:paraId="03E6FF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1</w:t>
            </w:r>
          </w:p>
        </w:tc>
        <w:tc>
          <w:tcPr>
            <w:tcW w:w="275" w:type="pct"/>
            <w:noWrap/>
            <w:vAlign w:val="center"/>
            <w:hideMark/>
          </w:tcPr>
          <w:p w14:paraId="4FE19B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4%)</w:t>
            </w:r>
          </w:p>
        </w:tc>
        <w:tc>
          <w:tcPr>
            <w:tcW w:w="20" w:type="pct"/>
            <w:noWrap/>
            <w:vAlign w:val="center"/>
            <w:hideMark/>
          </w:tcPr>
          <w:p w14:paraId="1D2642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FD2566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88</w:t>
            </w:r>
          </w:p>
        </w:tc>
        <w:tc>
          <w:tcPr>
            <w:tcW w:w="245" w:type="pct"/>
            <w:noWrap/>
            <w:vAlign w:val="center"/>
            <w:hideMark/>
          </w:tcPr>
          <w:p w14:paraId="2349C42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0%)</w:t>
            </w:r>
          </w:p>
        </w:tc>
        <w:tc>
          <w:tcPr>
            <w:tcW w:w="32" w:type="pct"/>
            <w:noWrap/>
            <w:vAlign w:val="center"/>
            <w:hideMark/>
          </w:tcPr>
          <w:p w14:paraId="5FF7B78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D47C2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7</w:t>
            </w:r>
          </w:p>
        </w:tc>
        <w:tc>
          <w:tcPr>
            <w:tcW w:w="284" w:type="pct"/>
            <w:noWrap/>
            <w:vAlign w:val="center"/>
            <w:hideMark/>
          </w:tcPr>
          <w:p w14:paraId="050924B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32" w:type="pct"/>
            <w:noWrap/>
            <w:vAlign w:val="center"/>
            <w:hideMark/>
          </w:tcPr>
          <w:p w14:paraId="4AD3409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56120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82</w:t>
            </w:r>
          </w:p>
        </w:tc>
        <w:tc>
          <w:tcPr>
            <w:tcW w:w="246" w:type="pct"/>
            <w:noWrap/>
            <w:vAlign w:val="center"/>
            <w:hideMark/>
          </w:tcPr>
          <w:p w14:paraId="1A171B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4%)</w:t>
            </w:r>
          </w:p>
        </w:tc>
        <w:tc>
          <w:tcPr>
            <w:tcW w:w="32" w:type="pct"/>
            <w:noWrap/>
            <w:vAlign w:val="center"/>
            <w:hideMark/>
          </w:tcPr>
          <w:p w14:paraId="037DCE4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C604E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66</w:t>
            </w:r>
          </w:p>
        </w:tc>
        <w:tc>
          <w:tcPr>
            <w:tcW w:w="246" w:type="pct"/>
            <w:noWrap/>
            <w:vAlign w:val="center"/>
            <w:hideMark/>
          </w:tcPr>
          <w:p w14:paraId="65B2EE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3%)</w:t>
            </w:r>
          </w:p>
        </w:tc>
        <w:tc>
          <w:tcPr>
            <w:tcW w:w="32" w:type="pct"/>
            <w:noWrap/>
            <w:vAlign w:val="center"/>
            <w:hideMark/>
          </w:tcPr>
          <w:p w14:paraId="1C7114E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93BA4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5</w:t>
            </w:r>
          </w:p>
        </w:tc>
        <w:tc>
          <w:tcPr>
            <w:tcW w:w="245" w:type="pct"/>
            <w:noWrap/>
            <w:vAlign w:val="center"/>
            <w:hideMark/>
          </w:tcPr>
          <w:p w14:paraId="402F3A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6EEC9F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6B5985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65</w:t>
            </w:r>
          </w:p>
        </w:tc>
        <w:tc>
          <w:tcPr>
            <w:tcW w:w="245" w:type="pct"/>
            <w:noWrap/>
            <w:vAlign w:val="center"/>
            <w:hideMark/>
          </w:tcPr>
          <w:p w14:paraId="7FA237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0D3105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CBF22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03</w:t>
            </w:r>
          </w:p>
        </w:tc>
        <w:tc>
          <w:tcPr>
            <w:tcW w:w="245" w:type="pct"/>
            <w:noWrap/>
            <w:vAlign w:val="center"/>
            <w:hideMark/>
          </w:tcPr>
          <w:p w14:paraId="3BA91F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2%)</w:t>
            </w:r>
          </w:p>
        </w:tc>
        <w:tc>
          <w:tcPr>
            <w:tcW w:w="32" w:type="pct"/>
            <w:noWrap/>
            <w:vAlign w:val="center"/>
            <w:hideMark/>
          </w:tcPr>
          <w:p w14:paraId="623D5D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744EF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467</w:t>
            </w:r>
          </w:p>
        </w:tc>
        <w:tc>
          <w:tcPr>
            <w:tcW w:w="244" w:type="pct"/>
            <w:noWrap/>
            <w:vAlign w:val="center"/>
            <w:hideMark/>
          </w:tcPr>
          <w:p w14:paraId="5A973E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</w:tr>
      <w:tr w:rsidR="00A00A86" w14:paraId="4D530E1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FEFA439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77BE61E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737C45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205" w:type="pct"/>
            <w:noWrap/>
            <w:vAlign w:val="center"/>
            <w:hideMark/>
          </w:tcPr>
          <w:p w14:paraId="01744D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38</w:t>
            </w:r>
          </w:p>
        </w:tc>
        <w:tc>
          <w:tcPr>
            <w:tcW w:w="275" w:type="pct"/>
            <w:noWrap/>
            <w:vAlign w:val="center"/>
            <w:hideMark/>
          </w:tcPr>
          <w:p w14:paraId="65D564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5%)</w:t>
            </w:r>
          </w:p>
        </w:tc>
        <w:tc>
          <w:tcPr>
            <w:tcW w:w="20" w:type="pct"/>
            <w:noWrap/>
            <w:vAlign w:val="center"/>
            <w:hideMark/>
          </w:tcPr>
          <w:p w14:paraId="467B983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8B9F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72</w:t>
            </w:r>
          </w:p>
        </w:tc>
        <w:tc>
          <w:tcPr>
            <w:tcW w:w="245" w:type="pct"/>
            <w:noWrap/>
            <w:vAlign w:val="center"/>
            <w:hideMark/>
          </w:tcPr>
          <w:p w14:paraId="1D6334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1%)</w:t>
            </w:r>
          </w:p>
        </w:tc>
        <w:tc>
          <w:tcPr>
            <w:tcW w:w="32" w:type="pct"/>
            <w:noWrap/>
            <w:vAlign w:val="center"/>
            <w:hideMark/>
          </w:tcPr>
          <w:p w14:paraId="01D3E3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8BB513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26</w:t>
            </w:r>
          </w:p>
        </w:tc>
        <w:tc>
          <w:tcPr>
            <w:tcW w:w="284" w:type="pct"/>
            <w:noWrap/>
            <w:vAlign w:val="center"/>
            <w:hideMark/>
          </w:tcPr>
          <w:p w14:paraId="05280B8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32" w:type="pct"/>
            <w:noWrap/>
            <w:vAlign w:val="center"/>
            <w:hideMark/>
          </w:tcPr>
          <w:p w14:paraId="6C4FAC6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7970F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12</w:t>
            </w:r>
          </w:p>
        </w:tc>
        <w:tc>
          <w:tcPr>
            <w:tcW w:w="246" w:type="pct"/>
            <w:noWrap/>
            <w:vAlign w:val="center"/>
            <w:hideMark/>
          </w:tcPr>
          <w:p w14:paraId="09392C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2" w:type="pct"/>
            <w:noWrap/>
            <w:vAlign w:val="center"/>
            <w:hideMark/>
          </w:tcPr>
          <w:p w14:paraId="717ACB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E127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74</w:t>
            </w:r>
          </w:p>
        </w:tc>
        <w:tc>
          <w:tcPr>
            <w:tcW w:w="246" w:type="pct"/>
            <w:noWrap/>
            <w:vAlign w:val="center"/>
            <w:hideMark/>
          </w:tcPr>
          <w:p w14:paraId="6EAC133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9%)</w:t>
            </w:r>
          </w:p>
        </w:tc>
        <w:tc>
          <w:tcPr>
            <w:tcW w:w="32" w:type="pct"/>
            <w:noWrap/>
            <w:vAlign w:val="center"/>
            <w:hideMark/>
          </w:tcPr>
          <w:p w14:paraId="5A6A62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E4DC4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77</w:t>
            </w:r>
          </w:p>
        </w:tc>
        <w:tc>
          <w:tcPr>
            <w:tcW w:w="245" w:type="pct"/>
            <w:noWrap/>
            <w:vAlign w:val="center"/>
            <w:hideMark/>
          </w:tcPr>
          <w:p w14:paraId="486862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2" w:type="pct"/>
            <w:noWrap/>
            <w:vAlign w:val="center"/>
            <w:hideMark/>
          </w:tcPr>
          <w:p w14:paraId="6795A32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2A1E7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7</w:t>
            </w:r>
          </w:p>
        </w:tc>
        <w:tc>
          <w:tcPr>
            <w:tcW w:w="245" w:type="pct"/>
            <w:noWrap/>
            <w:vAlign w:val="center"/>
            <w:hideMark/>
          </w:tcPr>
          <w:p w14:paraId="483C6C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2%)</w:t>
            </w:r>
          </w:p>
        </w:tc>
        <w:tc>
          <w:tcPr>
            <w:tcW w:w="32" w:type="pct"/>
            <w:noWrap/>
            <w:vAlign w:val="center"/>
            <w:hideMark/>
          </w:tcPr>
          <w:p w14:paraId="510B181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1A8794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38</w:t>
            </w:r>
          </w:p>
        </w:tc>
        <w:tc>
          <w:tcPr>
            <w:tcW w:w="245" w:type="pct"/>
            <w:noWrap/>
            <w:vAlign w:val="center"/>
            <w:hideMark/>
          </w:tcPr>
          <w:p w14:paraId="274299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9%)</w:t>
            </w:r>
          </w:p>
        </w:tc>
        <w:tc>
          <w:tcPr>
            <w:tcW w:w="32" w:type="pct"/>
            <w:noWrap/>
            <w:vAlign w:val="center"/>
            <w:hideMark/>
          </w:tcPr>
          <w:p w14:paraId="410F45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1E00D8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234</w:t>
            </w:r>
          </w:p>
        </w:tc>
        <w:tc>
          <w:tcPr>
            <w:tcW w:w="244" w:type="pct"/>
            <w:noWrap/>
            <w:vAlign w:val="center"/>
            <w:hideMark/>
          </w:tcPr>
          <w:p w14:paraId="0B72C7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</w:tr>
      <w:tr w:rsidR="00A00A86" w14:paraId="08D7441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64F598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D2AD69B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F77B91F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0F05B8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44</w:t>
            </w:r>
          </w:p>
        </w:tc>
        <w:tc>
          <w:tcPr>
            <w:tcW w:w="275" w:type="pct"/>
            <w:noWrap/>
            <w:vAlign w:val="center"/>
            <w:hideMark/>
          </w:tcPr>
          <w:p w14:paraId="698A733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5%)</w:t>
            </w:r>
          </w:p>
        </w:tc>
        <w:tc>
          <w:tcPr>
            <w:tcW w:w="20" w:type="pct"/>
            <w:noWrap/>
            <w:vAlign w:val="center"/>
            <w:hideMark/>
          </w:tcPr>
          <w:p w14:paraId="7F73629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89B2C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70</w:t>
            </w:r>
          </w:p>
        </w:tc>
        <w:tc>
          <w:tcPr>
            <w:tcW w:w="245" w:type="pct"/>
            <w:noWrap/>
            <w:vAlign w:val="center"/>
            <w:hideMark/>
          </w:tcPr>
          <w:p w14:paraId="44061F8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5%)</w:t>
            </w:r>
          </w:p>
        </w:tc>
        <w:tc>
          <w:tcPr>
            <w:tcW w:w="32" w:type="pct"/>
            <w:noWrap/>
            <w:vAlign w:val="center"/>
            <w:hideMark/>
          </w:tcPr>
          <w:p w14:paraId="39F39A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170F2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89</w:t>
            </w:r>
          </w:p>
        </w:tc>
        <w:tc>
          <w:tcPr>
            <w:tcW w:w="284" w:type="pct"/>
            <w:noWrap/>
            <w:vAlign w:val="center"/>
            <w:hideMark/>
          </w:tcPr>
          <w:p w14:paraId="75047E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32" w:type="pct"/>
            <w:noWrap/>
            <w:vAlign w:val="center"/>
            <w:hideMark/>
          </w:tcPr>
          <w:p w14:paraId="486491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53AB1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58</w:t>
            </w:r>
          </w:p>
        </w:tc>
        <w:tc>
          <w:tcPr>
            <w:tcW w:w="246" w:type="pct"/>
            <w:noWrap/>
            <w:vAlign w:val="center"/>
            <w:hideMark/>
          </w:tcPr>
          <w:p w14:paraId="47B2ACE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7%)</w:t>
            </w:r>
          </w:p>
        </w:tc>
        <w:tc>
          <w:tcPr>
            <w:tcW w:w="32" w:type="pct"/>
            <w:noWrap/>
            <w:vAlign w:val="center"/>
            <w:hideMark/>
          </w:tcPr>
          <w:p w14:paraId="2C9FE0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C6BCCC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1</w:t>
            </w:r>
          </w:p>
        </w:tc>
        <w:tc>
          <w:tcPr>
            <w:tcW w:w="246" w:type="pct"/>
            <w:noWrap/>
            <w:vAlign w:val="center"/>
            <w:hideMark/>
          </w:tcPr>
          <w:p w14:paraId="1E9B9E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2" w:type="pct"/>
            <w:noWrap/>
            <w:vAlign w:val="center"/>
            <w:hideMark/>
          </w:tcPr>
          <w:p w14:paraId="532119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7E2A2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2</w:t>
            </w:r>
          </w:p>
        </w:tc>
        <w:tc>
          <w:tcPr>
            <w:tcW w:w="245" w:type="pct"/>
            <w:noWrap/>
            <w:vAlign w:val="center"/>
            <w:hideMark/>
          </w:tcPr>
          <w:p w14:paraId="0C7323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3%)</w:t>
            </w:r>
          </w:p>
        </w:tc>
        <w:tc>
          <w:tcPr>
            <w:tcW w:w="32" w:type="pct"/>
            <w:noWrap/>
            <w:vAlign w:val="center"/>
            <w:hideMark/>
          </w:tcPr>
          <w:p w14:paraId="38364E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65C6A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09</w:t>
            </w:r>
          </w:p>
        </w:tc>
        <w:tc>
          <w:tcPr>
            <w:tcW w:w="245" w:type="pct"/>
            <w:noWrap/>
            <w:vAlign w:val="center"/>
            <w:hideMark/>
          </w:tcPr>
          <w:p w14:paraId="72675D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4%)</w:t>
            </w:r>
          </w:p>
        </w:tc>
        <w:tc>
          <w:tcPr>
            <w:tcW w:w="32" w:type="pct"/>
            <w:noWrap/>
            <w:vAlign w:val="center"/>
            <w:hideMark/>
          </w:tcPr>
          <w:p w14:paraId="028DDEC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7A905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9</w:t>
            </w:r>
          </w:p>
        </w:tc>
        <w:tc>
          <w:tcPr>
            <w:tcW w:w="245" w:type="pct"/>
            <w:noWrap/>
            <w:vAlign w:val="center"/>
            <w:hideMark/>
          </w:tcPr>
          <w:p w14:paraId="4A567D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5%)</w:t>
            </w:r>
          </w:p>
        </w:tc>
        <w:tc>
          <w:tcPr>
            <w:tcW w:w="32" w:type="pct"/>
            <w:noWrap/>
            <w:vAlign w:val="center"/>
            <w:hideMark/>
          </w:tcPr>
          <w:p w14:paraId="731EF42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589C5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792</w:t>
            </w:r>
          </w:p>
        </w:tc>
        <w:tc>
          <w:tcPr>
            <w:tcW w:w="244" w:type="pct"/>
            <w:noWrap/>
            <w:vAlign w:val="center"/>
            <w:hideMark/>
          </w:tcPr>
          <w:p w14:paraId="115F1C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8%)</w:t>
            </w:r>
          </w:p>
        </w:tc>
      </w:tr>
      <w:tr w:rsidR="00A00A86" w14:paraId="7D9F04A2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55AD06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47FB1C1F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205" w:type="pct"/>
            <w:noWrap/>
            <w:vAlign w:val="center"/>
            <w:hideMark/>
          </w:tcPr>
          <w:p w14:paraId="0772BD6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7D836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CB203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441549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56BAF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F4F395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D56E35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95C77A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B67A6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73EB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422A8C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0B26DE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82E2D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E917C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E62F6E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5A798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98695B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B29BE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B72CA5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DC9A31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B8316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F0048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8F2445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13559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6C8F26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6094B6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00CEC25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881C6F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5BAE55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DFD453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Below 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285576E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92</w:t>
            </w:r>
          </w:p>
        </w:tc>
        <w:tc>
          <w:tcPr>
            <w:tcW w:w="275" w:type="pct"/>
            <w:noWrap/>
            <w:vAlign w:val="center"/>
            <w:hideMark/>
          </w:tcPr>
          <w:p w14:paraId="71BF0B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1%)</w:t>
            </w:r>
          </w:p>
        </w:tc>
        <w:tc>
          <w:tcPr>
            <w:tcW w:w="20" w:type="pct"/>
            <w:noWrap/>
            <w:vAlign w:val="center"/>
            <w:hideMark/>
          </w:tcPr>
          <w:p w14:paraId="492085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FB5F4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09</w:t>
            </w:r>
          </w:p>
        </w:tc>
        <w:tc>
          <w:tcPr>
            <w:tcW w:w="245" w:type="pct"/>
            <w:noWrap/>
            <w:vAlign w:val="center"/>
            <w:hideMark/>
          </w:tcPr>
          <w:p w14:paraId="02800E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7%)</w:t>
            </w:r>
          </w:p>
        </w:tc>
        <w:tc>
          <w:tcPr>
            <w:tcW w:w="32" w:type="pct"/>
            <w:noWrap/>
            <w:vAlign w:val="center"/>
            <w:hideMark/>
          </w:tcPr>
          <w:p w14:paraId="05C623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D4AC8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33</w:t>
            </w:r>
          </w:p>
        </w:tc>
        <w:tc>
          <w:tcPr>
            <w:tcW w:w="284" w:type="pct"/>
            <w:noWrap/>
            <w:vAlign w:val="center"/>
            <w:hideMark/>
          </w:tcPr>
          <w:p w14:paraId="58F4D9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5%)</w:t>
            </w:r>
          </w:p>
        </w:tc>
        <w:tc>
          <w:tcPr>
            <w:tcW w:w="32" w:type="pct"/>
            <w:noWrap/>
            <w:vAlign w:val="center"/>
            <w:hideMark/>
          </w:tcPr>
          <w:p w14:paraId="4446637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635A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9</w:t>
            </w:r>
          </w:p>
        </w:tc>
        <w:tc>
          <w:tcPr>
            <w:tcW w:w="246" w:type="pct"/>
            <w:noWrap/>
            <w:vAlign w:val="center"/>
            <w:hideMark/>
          </w:tcPr>
          <w:p w14:paraId="0D8AFB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0%)</w:t>
            </w:r>
          </w:p>
        </w:tc>
        <w:tc>
          <w:tcPr>
            <w:tcW w:w="32" w:type="pct"/>
            <w:noWrap/>
            <w:vAlign w:val="center"/>
            <w:hideMark/>
          </w:tcPr>
          <w:p w14:paraId="27D3060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59C019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72</w:t>
            </w:r>
          </w:p>
        </w:tc>
        <w:tc>
          <w:tcPr>
            <w:tcW w:w="246" w:type="pct"/>
            <w:noWrap/>
            <w:vAlign w:val="center"/>
            <w:hideMark/>
          </w:tcPr>
          <w:p w14:paraId="2CF66B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32" w:type="pct"/>
            <w:noWrap/>
            <w:vAlign w:val="center"/>
            <w:hideMark/>
          </w:tcPr>
          <w:p w14:paraId="049379A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8AF13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50</w:t>
            </w:r>
          </w:p>
        </w:tc>
        <w:tc>
          <w:tcPr>
            <w:tcW w:w="245" w:type="pct"/>
            <w:noWrap/>
            <w:vAlign w:val="center"/>
            <w:hideMark/>
          </w:tcPr>
          <w:p w14:paraId="5F8AE2F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2" w:type="pct"/>
            <w:noWrap/>
            <w:vAlign w:val="center"/>
            <w:hideMark/>
          </w:tcPr>
          <w:p w14:paraId="6E313D8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2120E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66</w:t>
            </w:r>
          </w:p>
        </w:tc>
        <w:tc>
          <w:tcPr>
            <w:tcW w:w="245" w:type="pct"/>
            <w:noWrap/>
            <w:vAlign w:val="center"/>
            <w:hideMark/>
          </w:tcPr>
          <w:p w14:paraId="39CFAA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32" w:type="pct"/>
            <w:noWrap/>
            <w:vAlign w:val="center"/>
            <w:hideMark/>
          </w:tcPr>
          <w:p w14:paraId="6EBC19E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3B8B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3</w:t>
            </w:r>
          </w:p>
        </w:tc>
        <w:tc>
          <w:tcPr>
            <w:tcW w:w="245" w:type="pct"/>
            <w:noWrap/>
            <w:vAlign w:val="center"/>
            <w:hideMark/>
          </w:tcPr>
          <w:p w14:paraId="246128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1%)</w:t>
            </w:r>
          </w:p>
        </w:tc>
        <w:tc>
          <w:tcPr>
            <w:tcW w:w="32" w:type="pct"/>
            <w:noWrap/>
            <w:vAlign w:val="center"/>
            <w:hideMark/>
          </w:tcPr>
          <w:p w14:paraId="3E63FD4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CF940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664</w:t>
            </w:r>
          </w:p>
        </w:tc>
        <w:tc>
          <w:tcPr>
            <w:tcW w:w="244" w:type="pct"/>
            <w:noWrap/>
            <w:vAlign w:val="center"/>
            <w:hideMark/>
          </w:tcPr>
          <w:p w14:paraId="21276E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</w:tr>
      <w:tr w:rsidR="00A00A86" w14:paraId="4732AB1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7023A02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B780D4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7A17A9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8E92B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81</w:t>
            </w:r>
          </w:p>
        </w:tc>
        <w:tc>
          <w:tcPr>
            <w:tcW w:w="275" w:type="pct"/>
            <w:noWrap/>
            <w:vAlign w:val="center"/>
            <w:hideMark/>
          </w:tcPr>
          <w:p w14:paraId="542497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8%)</w:t>
            </w:r>
          </w:p>
        </w:tc>
        <w:tc>
          <w:tcPr>
            <w:tcW w:w="20" w:type="pct"/>
            <w:noWrap/>
            <w:vAlign w:val="center"/>
            <w:hideMark/>
          </w:tcPr>
          <w:p w14:paraId="1AD572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A8BA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68</w:t>
            </w:r>
          </w:p>
        </w:tc>
        <w:tc>
          <w:tcPr>
            <w:tcW w:w="245" w:type="pct"/>
            <w:noWrap/>
            <w:vAlign w:val="center"/>
            <w:hideMark/>
          </w:tcPr>
          <w:p w14:paraId="290237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7%)</w:t>
            </w:r>
          </w:p>
        </w:tc>
        <w:tc>
          <w:tcPr>
            <w:tcW w:w="32" w:type="pct"/>
            <w:noWrap/>
            <w:vAlign w:val="center"/>
            <w:hideMark/>
          </w:tcPr>
          <w:p w14:paraId="551B39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066A8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17</w:t>
            </w:r>
          </w:p>
        </w:tc>
        <w:tc>
          <w:tcPr>
            <w:tcW w:w="284" w:type="pct"/>
            <w:noWrap/>
            <w:vAlign w:val="center"/>
            <w:hideMark/>
          </w:tcPr>
          <w:p w14:paraId="4D4B54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8%)</w:t>
            </w:r>
          </w:p>
        </w:tc>
        <w:tc>
          <w:tcPr>
            <w:tcW w:w="32" w:type="pct"/>
            <w:noWrap/>
            <w:vAlign w:val="center"/>
            <w:hideMark/>
          </w:tcPr>
          <w:p w14:paraId="5DE9D3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E7092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78</w:t>
            </w:r>
          </w:p>
        </w:tc>
        <w:tc>
          <w:tcPr>
            <w:tcW w:w="246" w:type="pct"/>
            <w:noWrap/>
            <w:vAlign w:val="center"/>
            <w:hideMark/>
          </w:tcPr>
          <w:p w14:paraId="6FA2F0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7%)</w:t>
            </w:r>
          </w:p>
        </w:tc>
        <w:tc>
          <w:tcPr>
            <w:tcW w:w="32" w:type="pct"/>
            <w:noWrap/>
            <w:vAlign w:val="center"/>
            <w:hideMark/>
          </w:tcPr>
          <w:p w14:paraId="58F4298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E99F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09</w:t>
            </w:r>
          </w:p>
        </w:tc>
        <w:tc>
          <w:tcPr>
            <w:tcW w:w="246" w:type="pct"/>
            <w:noWrap/>
            <w:vAlign w:val="center"/>
            <w:hideMark/>
          </w:tcPr>
          <w:p w14:paraId="0293C1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5%)</w:t>
            </w:r>
          </w:p>
        </w:tc>
        <w:tc>
          <w:tcPr>
            <w:tcW w:w="32" w:type="pct"/>
            <w:noWrap/>
            <w:vAlign w:val="center"/>
            <w:hideMark/>
          </w:tcPr>
          <w:p w14:paraId="795FED6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02338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31</w:t>
            </w:r>
          </w:p>
        </w:tc>
        <w:tc>
          <w:tcPr>
            <w:tcW w:w="245" w:type="pct"/>
            <w:noWrap/>
            <w:vAlign w:val="center"/>
            <w:hideMark/>
          </w:tcPr>
          <w:p w14:paraId="122B0F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0%)</w:t>
            </w:r>
          </w:p>
        </w:tc>
        <w:tc>
          <w:tcPr>
            <w:tcW w:w="32" w:type="pct"/>
            <w:noWrap/>
            <w:vAlign w:val="center"/>
            <w:hideMark/>
          </w:tcPr>
          <w:p w14:paraId="18FFE47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BED9A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68</w:t>
            </w:r>
          </w:p>
        </w:tc>
        <w:tc>
          <w:tcPr>
            <w:tcW w:w="245" w:type="pct"/>
            <w:noWrap/>
            <w:vAlign w:val="center"/>
            <w:hideMark/>
          </w:tcPr>
          <w:p w14:paraId="555D582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3%)</w:t>
            </w:r>
          </w:p>
        </w:tc>
        <w:tc>
          <w:tcPr>
            <w:tcW w:w="32" w:type="pct"/>
            <w:noWrap/>
            <w:vAlign w:val="center"/>
            <w:hideMark/>
          </w:tcPr>
          <w:p w14:paraId="790CADA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66E00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11</w:t>
            </w:r>
          </w:p>
        </w:tc>
        <w:tc>
          <w:tcPr>
            <w:tcW w:w="245" w:type="pct"/>
            <w:noWrap/>
            <w:vAlign w:val="center"/>
            <w:hideMark/>
          </w:tcPr>
          <w:p w14:paraId="750DC1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8%)</w:t>
            </w:r>
          </w:p>
        </w:tc>
        <w:tc>
          <w:tcPr>
            <w:tcW w:w="32" w:type="pct"/>
            <w:noWrap/>
            <w:vAlign w:val="center"/>
            <w:hideMark/>
          </w:tcPr>
          <w:p w14:paraId="2BCB8C2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ACD3F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,263</w:t>
            </w:r>
          </w:p>
        </w:tc>
        <w:tc>
          <w:tcPr>
            <w:tcW w:w="244" w:type="pct"/>
            <w:noWrap/>
            <w:vAlign w:val="center"/>
            <w:hideMark/>
          </w:tcPr>
          <w:p w14:paraId="6F1301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9%)</w:t>
            </w:r>
          </w:p>
        </w:tc>
      </w:tr>
      <w:tr w:rsidR="00A00A86" w14:paraId="08CF139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DDAB2AC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A05737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E2B3CD3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BC945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5</w:t>
            </w:r>
          </w:p>
        </w:tc>
        <w:tc>
          <w:tcPr>
            <w:tcW w:w="275" w:type="pct"/>
            <w:noWrap/>
            <w:vAlign w:val="center"/>
            <w:hideMark/>
          </w:tcPr>
          <w:p w14:paraId="236986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0%)</w:t>
            </w:r>
          </w:p>
        </w:tc>
        <w:tc>
          <w:tcPr>
            <w:tcW w:w="20" w:type="pct"/>
            <w:noWrap/>
            <w:vAlign w:val="center"/>
            <w:hideMark/>
          </w:tcPr>
          <w:p w14:paraId="225B3F1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19113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34</w:t>
            </w:r>
          </w:p>
        </w:tc>
        <w:tc>
          <w:tcPr>
            <w:tcW w:w="245" w:type="pct"/>
            <w:noWrap/>
            <w:vAlign w:val="center"/>
            <w:hideMark/>
          </w:tcPr>
          <w:p w14:paraId="55A039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4%)</w:t>
            </w:r>
          </w:p>
        </w:tc>
        <w:tc>
          <w:tcPr>
            <w:tcW w:w="32" w:type="pct"/>
            <w:noWrap/>
            <w:vAlign w:val="center"/>
            <w:hideMark/>
          </w:tcPr>
          <w:p w14:paraId="7EB90A3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BC931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22</w:t>
            </w:r>
          </w:p>
        </w:tc>
        <w:tc>
          <w:tcPr>
            <w:tcW w:w="284" w:type="pct"/>
            <w:noWrap/>
            <w:vAlign w:val="center"/>
            <w:hideMark/>
          </w:tcPr>
          <w:p w14:paraId="1069AB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4%)</w:t>
            </w:r>
          </w:p>
        </w:tc>
        <w:tc>
          <w:tcPr>
            <w:tcW w:w="32" w:type="pct"/>
            <w:noWrap/>
            <w:vAlign w:val="center"/>
            <w:hideMark/>
          </w:tcPr>
          <w:p w14:paraId="40D910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25244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57</w:t>
            </w:r>
          </w:p>
        </w:tc>
        <w:tc>
          <w:tcPr>
            <w:tcW w:w="246" w:type="pct"/>
            <w:noWrap/>
            <w:vAlign w:val="center"/>
            <w:hideMark/>
          </w:tcPr>
          <w:p w14:paraId="0914A1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7%)</w:t>
            </w:r>
          </w:p>
        </w:tc>
        <w:tc>
          <w:tcPr>
            <w:tcW w:w="32" w:type="pct"/>
            <w:noWrap/>
            <w:vAlign w:val="center"/>
            <w:hideMark/>
          </w:tcPr>
          <w:p w14:paraId="7786D0A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FE76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54</w:t>
            </w:r>
          </w:p>
        </w:tc>
        <w:tc>
          <w:tcPr>
            <w:tcW w:w="246" w:type="pct"/>
            <w:noWrap/>
            <w:vAlign w:val="center"/>
            <w:hideMark/>
          </w:tcPr>
          <w:p w14:paraId="02198C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8%)</w:t>
            </w:r>
          </w:p>
        </w:tc>
        <w:tc>
          <w:tcPr>
            <w:tcW w:w="32" w:type="pct"/>
            <w:noWrap/>
            <w:vAlign w:val="center"/>
            <w:hideMark/>
          </w:tcPr>
          <w:p w14:paraId="2924639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0D29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12</w:t>
            </w:r>
          </w:p>
        </w:tc>
        <w:tc>
          <w:tcPr>
            <w:tcW w:w="245" w:type="pct"/>
            <w:noWrap/>
            <w:vAlign w:val="center"/>
            <w:hideMark/>
          </w:tcPr>
          <w:p w14:paraId="380DDE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2.2%)</w:t>
            </w:r>
          </w:p>
        </w:tc>
        <w:tc>
          <w:tcPr>
            <w:tcW w:w="32" w:type="pct"/>
            <w:noWrap/>
            <w:vAlign w:val="center"/>
            <w:hideMark/>
          </w:tcPr>
          <w:p w14:paraId="071370C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FD93E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29</w:t>
            </w:r>
          </w:p>
        </w:tc>
        <w:tc>
          <w:tcPr>
            <w:tcW w:w="245" w:type="pct"/>
            <w:noWrap/>
            <w:vAlign w:val="center"/>
            <w:hideMark/>
          </w:tcPr>
          <w:p w14:paraId="1C3163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4.6%)</w:t>
            </w:r>
          </w:p>
        </w:tc>
        <w:tc>
          <w:tcPr>
            <w:tcW w:w="32" w:type="pct"/>
            <w:noWrap/>
            <w:vAlign w:val="center"/>
            <w:hideMark/>
          </w:tcPr>
          <w:p w14:paraId="2DC924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899C24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75</w:t>
            </w:r>
          </w:p>
        </w:tc>
        <w:tc>
          <w:tcPr>
            <w:tcW w:w="245" w:type="pct"/>
            <w:noWrap/>
            <w:vAlign w:val="center"/>
            <w:hideMark/>
          </w:tcPr>
          <w:p w14:paraId="5DC004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5.0%)</w:t>
            </w:r>
          </w:p>
        </w:tc>
        <w:tc>
          <w:tcPr>
            <w:tcW w:w="32" w:type="pct"/>
            <w:noWrap/>
            <w:vAlign w:val="center"/>
            <w:hideMark/>
          </w:tcPr>
          <w:p w14:paraId="2A8CA29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469A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8,298</w:t>
            </w:r>
          </w:p>
        </w:tc>
        <w:tc>
          <w:tcPr>
            <w:tcW w:w="244" w:type="pct"/>
            <w:noWrap/>
            <w:vAlign w:val="center"/>
            <w:hideMark/>
          </w:tcPr>
          <w:p w14:paraId="5F8EEA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0%)</w:t>
            </w:r>
          </w:p>
        </w:tc>
      </w:tr>
      <w:tr w:rsidR="00A00A86" w14:paraId="2353823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B2E9E83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683AC3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4732674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erti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09713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52</w:t>
            </w:r>
          </w:p>
        </w:tc>
        <w:tc>
          <w:tcPr>
            <w:tcW w:w="275" w:type="pct"/>
            <w:noWrap/>
            <w:vAlign w:val="center"/>
            <w:hideMark/>
          </w:tcPr>
          <w:p w14:paraId="1EE222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.8%)</w:t>
            </w:r>
          </w:p>
        </w:tc>
        <w:tc>
          <w:tcPr>
            <w:tcW w:w="20" w:type="pct"/>
            <w:noWrap/>
            <w:vAlign w:val="center"/>
            <w:hideMark/>
          </w:tcPr>
          <w:p w14:paraId="645D4B8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A26E0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92</w:t>
            </w:r>
          </w:p>
        </w:tc>
        <w:tc>
          <w:tcPr>
            <w:tcW w:w="245" w:type="pct"/>
            <w:noWrap/>
            <w:vAlign w:val="center"/>
            <w:hideMark/>
          </w:tcPr>
          <w:p w14:paraId="70767E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2%)</w:t>
            </w:r>
          </w:p>
        </w:tc>
        <w:tc>
          <w:tcPr>
            <w:tcW w:w="32" w:type="pct"/>
            <w:noWrap/>
            <w:vAlign w:val="center"/>
            <w:hideMark/>
          </w:tcPr>
          <w:p w14:paraId="0CD906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CC9064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75</w:t>
            </w:r>
          </w:p>
        </w:tc>
        <w:tc>
          <w:tcPr>
            <w:tcW w:w="284" w:type="pct"/>
            <w:noWrap/>
            <w:vAlign w:val="center"/>
            <w:hideMark/>
          </w:tcPr>
          <w:p w14:paraId="47035D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1%)</w:t>
            </w:r>
          </w:p>
        </w:tc>
        <w:tc>
          <w:tcPr>
            <w:tcW w:w="32" w:type="pct"/>
            <w:noWrap/>
            <w:vAlign w:val="center"/>
            <w:hideMark/>
          </w:tcPr>
          <w:p w14:paraId="672A248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C80B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40</w:t>
            </w:r>
          </w:p>
        </w:tc>
        <w:tc>
          <w:tcPr>
            <w:tcW w:w="246" w:type="pct"/>
            <w:noWrap/>
            <w:vAlign w:val="center"/>
            <w:hideMark/>
          </w:tcPr>
          <w:p w14:paraId="53600B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7%)</w:t>
            </w:r>
          </w:p>
        </w:tc>
        <w:tc>
          <w:tcPr>
            <w:tcW w:w="32" w:type="pct"/>
            <w:noWrap/>
            <w:vAlign w:val="center"/>
            <w:hideMark/>
          </w:tcPr>
          <w:p w14:paraId="269749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4F437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97</w:t>
            </w:r>
          </w:p>
        </w:tc>
        <w:tc>
          <w:tcPr>
            <w:tcW w:w="246" w:type="pct"/>
            <w:noWrap/>
            <w:vAlign w:val="center"/>
            <w:hideMark/>
          </w:tcPr>
          <w:p w14:paraId="78029F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3%)</w:t>
            </w:r>
          </w:p>
        </w:tc>
        <w:tc>
          <w:tcPr>
            <w:tcW w:w="32" w:type="pct"/>
            <w:noWrap/>
            <w:vAlign w:val="center"/>
            <w:hideMark/>
          </w:tcPr>
          <w:p w14:paraId="17B604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CD2A9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74</w:t>
            </w:r>
          </w:p>
        </w:tc>
        <w:tc>
          <w:tcPr>
            <w:tcW w:w="245" w:type="pct"/>
            <w:noWrap/>
            <w:vAlign w:val="center"/>
            <w:hideMark/>
          </w:tcPr>
          <w:p w14:paraId="78ACFB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1%)</w:t>
            </w:r>
          </w:p>
        </w:tc>
        <w:tc>
          <w:tcPr>
            <w:tcW w:w="32" w:type="pct"/>
            <w:noWrap/>
            <w:vAlign w:val="center"/>
            <w:hideMark/>
          </w:tcPr>
          <w:p w14:paraId="1F3336B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C6B2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9</w:t>
            </w:r>
          </w:p>
        </w:tc>
        <w:tc>
          <w:tcPr>
            <w:tcW w:w="245" w:type="pct"/>
            <w:noWrap/>
            <w:vAlign w:val="center"/>
            <w:hideMark/>
          </w:tcPr>
          <w:p w14:paraId="03BD45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0%)</w:t>
            </w:r>
          </w:p>
        </w:tc>
        <w:tc>
          <w:tcPr>
            <w:tcW w:w="32" w:type="pct"/>
            <w:noWrap/>
            <w:vAlign w:val="center"/>
            <w:hideMark/>
          </w:tcPr>
          <w:p w14:paraId="0F19B3D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815BA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68</w:t>
            </w:r>
          </w:p>
        </w:tc>
        <w:tc>
          <w:tcPr>
            <w:tcW w:w="245" w:type="pct"/>
            <w:noWrap/>
            <w:vAlign w:val="center"/>
            <w:hideMark/>
          </w:tcPr>
          <w:p w14:paraId="24A316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2" w:type="pct"/>
            <w:noWrap/>
            <w:vAlign w:val="center"/>
            <w:hideMark/>
          </w:tcPr>
          <w:p w14:paraId="1FA8030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B898D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57</w:t>
            </w:r>
          </w:p>
        </w:tc>
        <w:tc>
          <w:tcPr>
            <w:tcW w:w="244" w:type="pct"/>
            <w:noWrap/>
            <w:vAlign w:val="center"/>
            <w:hideMark/>
          </w:tcPr>
          <w:p w14:paraId="370DB1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6%)</w:t>
            </w:r>
          </w:p>
        </w:tc>
      </w:tr>
      <w:tr w:rsidR="00A00A86" w14:paraId="719EBDE2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5B8250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471EA6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139DE8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541B10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</w:t>
            </w:r>
          </w:p>
        </w:tc>
        <w:tc>
          <w:tcPr>
            <w:tcW w:w="275" w:type="pct"/>
            <w:noWrap/>
            <w:vAlign w:val="center"/>
            <w:hideMark/>
          </w:tcPr>
          <w:p w14:paraId="2D4D2E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04FA8D8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B1503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02330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0F7B8F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A7EDB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pct"/>
            <w:noWrap/>
            <w:vAlign w:val="center"/>
            <w:hideMark/>
          </w:tcPr>
          <w:p w14:paraId="5FB00C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2" w:type="pct"/>
            <w:noWrap/>
            <w:vAlign w:val="center"/>
            <w:hideMark/>
          </w:tcPr>
          <w:p w14:paraId="7FD9FB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87F38C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3B29F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268DD29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D44B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506583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16BF75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5FBDB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A1CFD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53E6CF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6E7E4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923AA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8480F1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F774F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0F2DF3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0EE70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65599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</w:t>
            </w:r>
          </w:p>
        </w:tc>
        <w:tc>
          <w:tcPr>
            <w:tcW w:w="244" w:type="pct"/>
            <w:noWrap/>
            <w:vAlign w:val="center"/>
            <w:hideMark/>
          </w:tcPr>
          <w:p w14:paraId="1CDD51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33D4238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1E76DAD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5667795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income (HKD)</w:t>
            </w:r>
          </w:p>
        </w:tc>
        <w:tc>
          <w:tcPr>
            <w:tcW w:w="205" w:type="pct"/>
            <w:noWrap/>
            <w:vAlign w:val="center"/>
            <w:hideMark/>
          </w:tcPr>
          <w:p w14:paraId="5AA5C8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507F48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D3D294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E6545C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E33045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639583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0FAFA9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76B87C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344EE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67325F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A8476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6B7A4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E26D7A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32C8FB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F923C2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81B0B8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096D0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4BA51E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AE510D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0C2EC1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0E89AE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68B7A9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EBCC0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3FFE19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A7E5A0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C4FFE1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27CB2B4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C64DEF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4C9B40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90BF004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9999 or less</w:t>
            </w:r>
          </w:p>
        </w:tc>
        <w:tc>
          <w:tcPr>
            <w:tcW w:w="205" w:type="pct"/>
            <w:noWrap/>
            <w:vAlign w:val="center"/>
            <w:hideMark/>
          </w:tcPr>
          <w:p w14:paraId="5A03BF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51</w:t>
            </w:r>
          </w:p>
        </w:tc>
        <w:tc>
          <w:tcPr>
            <w:tcW w:w="275" w:type="pct"/>
            <w:noWrap/>
            <w:vAlign w:val="center"/>
            <w:hideMark/>
          </w:tcPr>
          <w:p w14:paraId="5CCF55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6%)</w:t>
            </w:r>
          </w:p>
        </w:tc>
        <w:tc>
          <w:tcPr>
            <w:tcW w:w="20" w:type="pct"/>
            <w:noWrap/>
            <w:vAlign w:val="center"/>
            <w:hideMark/>
          </w:tcPr>
          <w:p w14:paraId="1914B4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A6699C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84</w:t>
            </w:r>
          </w:p>
        </w:tc>
        <w:tc>
          <w:tcPr>
            <w:tcW w:w="245" w:type="pct"/>
            <w:noWrap/>
            <w:vAlign w:val="center"/>
            <w:hideMark/>
          </w:tcPr>
          <w:p w14:paraId="5D26C0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3%)</w:t>
            </w:r>
          </w:p>
        </w:tc>
        <w:tc>
          <w:tcPr>
            <w:tcW w:w="32" w:type="pct"/>
            <w:noWrap/>
            <w:vAlign w:val="center"/>
            <w:hideMark/>
          </w:tcPr>
          <w:p w14:paraId="32A5CB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D88E7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18</w:t>
            </w:r>
          </w:p>
        </w:tc>
        <w:tc>
          <w:tcPr>
            <w:tcW w:w="284" w:type="pct"/>
            <w:noWrap/>
            <w:vAlign w:val="center"/>
            <w:hideMark/>
          </w:tcPr>
          <w:p w14:paraId="281C18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1%)</w:t>
            </w:r>
          </w:p>
        </w:tc>
        <w:tc>
          <w:tcPr>
            <w:tcW w:w="32" w:type="pct"/>
            <w:noWrap/>
            <w:vAlign w:val="center"/>
            <w:hideMark/>
          </w:tcPr>
          <w:p w14:paraId="58F623E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CC37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05</w:t>
            </w:r>
          </w:p>
        </w:tc>
        <w:tc>
          <w:tcPr>
            <w:tcW w:w="246" w:type="pct"/>
            <w:noWrap/>
            <w:vAlign w:val="center"/>
            <w:hideMark/>
          </w:tcPr>
          <w:p w14:paraId="36894A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1%)</w:t>
            </w:r>
          </w:p>
        </w:tc>
        <w:tc>
          <w:tcPr>
            <w:tcW w:w="32" w:type="pct"/>
            <w:noWrap/>
            <w:vAlign w:val="center"/>
            <w:hideMark/>
          </w:tcPr>
          <w:p w14:paraId="4BF6F3D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F5EE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4</w:t>
            </w:r>
          </w:p>
        </w:tc>
        <w:tc>
          <w:tcPr>
            <w:tcW w:w="246" w:type="pct"/>
            <w:noWrap/>
            <w:vAlign w:val="center"/>
            <w:hideMark/>
          </w:tcPr>
          <w:p w14:paraId="04BD2C1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1%)</w:t>
            </w:r>
          </w:p>
        </w:tc>
        <w:tc>
          <w:tcPr>
            <w:tcW w:w="32" w:type="pct"/>
            <w:noWrap/>
            <w:vAlign w:val="center"/>
            <w:hideMark/>
          </w:tcPr>
          <w:p w14:paraId="685199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D6ECC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41</w:t>
            </w:r>
          </w:p>
        </w:tc>
        <w:tc>
          <w:tcPr>
            <w:tcW w:w="245" w:type="pct"/>
            <w:noWrap/>
            <w:vAlign w:val="center"/>
            <w:hideMark/>
          </w:tcPr>
          <w:p w14:paraId="3E9649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6%)</w:t>
            </w:r>
          </w:p>
        </w:tc>
        <w:tc>
          <w:tcPr>
            <w:tcW w:w="32" w:type="pct"/>
            <w:noWrap/>
            <w:vAlign w:val="center"/>
            <w:hideMark/>
          </w:tcPr>
          <w:p w14:paraId="269F5FC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B29CB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2</w:t>
            </w:r>
          </w:p>
        </w:tc>
        <w:tc>
          <w:tcPr>
            <w:tcW w:w="245" w:type="pct"/>
            <w:noWrap/>
            <w:vAlign w:val="center"/>
            <w:hideMark/>
          </w:tcPr>
          <w:p w14:paraId="1D6D09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2" w:type="pct"/>
            <w:noWrap/>
            <w:vAlign w:val="center"/>
            <w:hideMark/>
          </w:tcPr>
          <w:p w14:paraId="7B051C1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E13B9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59</w:t>
            </w:r>
          </w:p>
        </w:tc>
        <w:tc>
          <w:tcPr>
            <w:tcW w:w="245" w:type="pct"/>
            <w:noWrap/>
            <w:vAlign w:val="center"/>
            <w:hideMark/>
          </w:tcPr>
          <w:p w14:paraId="25BBB7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4%)</w:t>
            </w:r>
          </w:p>
        </w:tc>
        <w:tc>
          <w:tcPr>
            <w:tcW w:w="32" w:type="pct"/>
            <w:noWrap/>
            <w:vAlign w:val="center"/>
            <w:hideMark/>
          </w:tcPr>
          <w:p w14:paraId="2D7792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F4A9E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474</w:t>
            </w:r>
          </w:p>
        </w:tc>
        <w:tc>
          <w:tcPr>
            <w:tcW w:w="244" w:type="pct"/>
            <w:noWrap/>
            <w:vAlign w:val="center"/>
            <w:hideMark/>
          </w:tcPr>
          <w:p w14:paraId="4CBDC8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2%)</w:t>
            </w:r>
          </w:p>
        </w:tc>
      </w:tr>
      <w:tr w:rsidR="00A00A86" w14:paraId="4E165C0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847AE6A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30FAE2C3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3DA2CE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10000-24999</w:t>
            </w:r>
          </w:p>
        </w:tc>
        <w:tc>
          <w:tcPr>
            <w:tcW w:w="205" w:type="pct"/>
            <w:noWrap/>
            <w:vAlign w:val="center"/>
            <w:hideMark/>
          </w:tcPr>
          <w:p w14:paraId="03F9808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9</w:t>
            </w:r>
          </w:p>
        </w:tc>
        <w:tc>
          <w:tcPr>
            <w:tcW w:w="275" w:type="pct"/>
            <w:noWrap/>
            <w:vAlign w:val="center"/>
            <w:hideMark/>
          </w:tcPr>
          <w:p w14:paraId="15C355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2%)</w:t>
            </w:r>
          </w:p>
        </w:tc>
        <w:tc>
          <w:tcPr>
            <w:tcW w:w="20" w:type="pct"/>
            <w:noWrap/>
            <w:vAlign w:val="center"/>
            <w:hideMark/>
          </w:tcPr>
          <w:p w14:paraId="01A6FB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0F50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95</w:t>
            </w:r>
          </w:p>
        </w:tc>
        <w:tc>
          <w:tcPr>
            <w:tcW w:w="245" w:type="pct"/>
            <w:noWrap/>
            <w:vAlign w:val="center"/>
            <w:hideMark/>
          </w:tcPr>
          <w:p w14:paraId="2C9DE2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6%)</w:t>
            </w:r>
          </w:p>
        </w:tc>
        <w:tc>
          <w:tcPr>
            <w:tcW w:w="32" w:type="pct"/>
            <w:noWrap/>
            <w:vAlign w:val="center"/>
            <w:hideMark/>
          </w:tcPr>
          <w:p w14:paraId="4013115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68C1C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19</w:t>
            </w:r>
          </w:p>
        </w:tc>
        <w:tc>
          <w:tcPr>
            <w:tcW w:w="284" w:type="pct"/>
            <w:noWrap/>
            <w:vAlign w:val="center"/>
            <w:hideMark/>
          </w:tcPr>
          <w:p w14:paraId="382A7C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8%)</w:t>
            </w:r>
          </w:p>
        </w:tc>
        <w:tc>
          <w:tcPr>
            <w:tcW w:w="32" w:type="pct"/>
            <w:noWrap/>
            <w:vAlign w:val="center"/>
            <w:hideMark/>
          </w:tcPr>
          <w:p w14:paraId="50EF6A7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BD539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94</w:t>
            </w:r>
          </w:p>
        </w:tc>
        <w:tc>
          <w:tcPr>
            <w:tcW w:w="246" w:type="pct"/>
            <w:noWrap/>
            <w:vAlign w:val="center"/>
            <w:hideMark/>
          </w:tcPr>
          <w:p w14:paraId="0E0888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9%)</w:t>
            </w:r>
          </w:p>
        </w:tc>
        <w:tc>
          <w:tcPr>
            <w:tcW w:w="32" w:type="pct"/>
            <w:noWrap/>
            <w:vAlign w:val="center"/>
            <w:hideMark/>
          </w:tcPr>
          <w:p w14:paraId="787AAC4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52F8C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66</w:t>
            </w:r>
          </w:p>
        </w:tc>
        <w:tc>
          <w:tcPr>
            <w:tcW w:w="246" w:type="pct"/>
            <w:noWrap/>
            <w:vAlign w:val="center"/>
            <w:hideMark/>
          </w:tcPr>
          <w:p w14:paraId="5C26AA3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4%)</w:t>
            </w:r>
          </w:p>
        </w:tc>
        <w:tc>
          <w:tcPr>
            <w:tcW w:w="32" w:type="pct"/>
            <w:noWrap/>
            <w:vAlign w:val="center"/>
            <w:hideMark/>
          </w:tcPr>
          <w:p w14:paraId="525CA89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7BC93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20</w:t>
            </w:r>
          </w:p>
        </w:tc>
        <w:tc>
          <w:tcPr>
            <w:tcW w:w="245" w:type="pct"/>
            <w:noWrap/>
            <w:vAlign w:val="center"/>
            <w:hideMark/>
          </w:tcPr>
          <w:p w14:paraId="2883DA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8%)</w:t>
            </w:r>
          </w:p>
        </w:tc>
        <w:tc>
          <w:tcPr>
            <w:tcW w:w="32" w:type="pct"/>
            <w:noWrap/>
            <w:vAlign w:val="center"/>
            <w:hideMark/>
          </w:tcPr>
          <w:p w14:paraId="6565B7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3CE7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58</w:t>
            </w:r>
          </w:p>
        </w:tc>
        <w:tc>
          <w:tcPr>
            <w:tcW w:w="245" w:type="pct"/>
            <w:noWrap/>
            <w:vAlign w:val="center"/>
            <w:hideMark/>
          </w:tcPr>
          <w:p w14:paraId="5D921E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0%)</w:t>
            </w:r>
          </w:p>
        </w:tc>
        <w:tc>
          <w:tcPr>
            <w:tcW w:w="32" w:type="pct"/>
            <w:noWrap/>
            <w:vAlign w:val="center"/>
            <w:hideMark/>
          </w:tcPr>
          <w:p w14:paraId="49B7C8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A8B0F2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93</w:t>
            </w:r>
          </w:p>
        </w:tc>
        <w:tc>
          <w:tcPr>
            <w:tcW w:w="245" w:type="pct"/>
            <w:noWrap/>
            <w:vAlign w:val="center"/>
            <w:hideMark/>
          </w:tcPr>
          <w:p w14:paraId="33D130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9%)</w:t>
            </w:r>
          </w:p>
        </w:tc>
        <w:tc>
          <w:tcPr>
            <w:tcW w:w="32" w:type="pct"/>
            <w:noWrap/>
            <w:vAlign w:val="center"/>
            <w:hideMark/>
          </w:tcPr>
          <w:p w14:paraId="7B379BD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638A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,894</w:t>
            </w:r>
          </w:p>
        </w:tc>
        <w:tc>
          <w:tcPr>
            <w:tcW w:w="244" w:type="pct"/>
            <w:noWrap/>
            <w:vAlign w:val="center"/>
            <w:hideMark/>
          </w:tcPr>
          <w:p w14:paraId="48D5D3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1%)</w:t>
            </w:r>
          </w:p>
        </w:tc>
      </w:tr>
      <w:tr w:rsidR="00A00A86" w14:paraId="31329BB2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AD626BA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4989CC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DC2D3F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25000-49999</w:t>
            </w:r>
          </w:p>
        </w:tc>
        <w:tc>
          <w:tcPr>
            <w:tcW w:w="205" w:type="pct"/>
            <w:noWrap/>
            <w:vAlign w:val="center"/>
            <w:hideMark/>
          </w:tcPr>
          <w:p w14:paraId="764A46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81</w:t>
            </w:r>
          </w:p>
        </w:tc>
        <w:tc>
          <w:tcPr>
            <w:tcW w:w="275" w:type="pct"/>
            <w:noWrap/>
            <w:vAlign w:val="center"/>
            <w:hideMark/>
          </w:tcPr>
          <w:p w14:paraId="1A7232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5%)</w:t>
            </w:r>
          </w:p>
        </w:tc>
        <w:tc>
          <w:tcPr>
            <w:tcW w:w="20" w:type="pct"/>
            <w:noWrap/>
            <w:vAlign w:val="center"/>
            <w:hideMark/>
          </w:tcPr>
          <w:p w14:paraId="2A05DE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E3BC9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47</w:t>
            </w:r>
          </w:p>
        </w:tc>
        <w:tc>
          <w:tcPr>
            <w:tcW w:w="245" w:type="pct"/>
            <w:noWrap/>
            <w:vAlign w:val="center"/>
            <w:hideMark/>
          </w:tcPr>
          <w:p w14:paraId="16AAE76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8%)</w:t>
            </w:r>
          </w:p>
        </w:tc>
        <w:tc>
          <w:tcPr>
            <w:tcW w:w="32" w:type="pct"/>
            <w:noWrap/>
            <w:vAlign w:val="center"/>
            <w:hideMark/>
          </w:tcPr>
          <w:p w14:paraId="357C834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4C631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33</w:t>
            </w:r>
          </w:p>
        </w:tc>
        <w:tc>
          <w:tcPr>
            <w:tcW w:w="284" w:type="pct"/>
            <w:noWrap/>
            <w:vAlign w:val="center"/>
            <w:hideMark/>
          </w:tcPr>
          <w:p w14:paraId="425AB1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3%)</w:t>
            </w:r>
          </w:p>
        </w:tc>
        <w:tc>
          <w:tcPr>
            <w:tcW w:w="32" w:type="pct"/>
            <w:noWrap/>
            <w:vAlign w:val="center"/>
            <w:hideMark/>
          </w:tcPr>
          <w:p w14:paraId="2C5256C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DD914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32</w:t>
            </w:r>
          </w:p>
        </w:tc>
        <w:tc>
          <w:tcPr>
            <w:tcW w:w="246" w:type="pct"/>
            <w:noWrap/>
            <w:vAlign w:val="center"/>
            <w:hideMark/>
          </w:tcPr>
          <w:p w14:paraId="3C0288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6%)</w:t>
            </w:r>
          </w:p>
        </w:tc>
        <w:tc>
          <w:tcPr>
            <w:tcW w:w="32" w:type="pct"/>
            <w:noWrap/>
            <w:vAlign w:val="center"/>
            <w:hideMark/>
          </w:tcPr>
          <w:p w14:paraId="4837A5B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9DD569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08</w:t>
            </w:r>
          </w:p>
        </w:tc>
        <w:tc>
          <w:tcPr>
            <w:tcW w:w="246" w:type="pct"/>
            <w:noWrap/>
            <w:vAlign w:val="center"/>
            <w:hideMark/>
          </w:tcPr>
          <w:p w14:paraId="5B4EC0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8%)</w:t>
            </w:r>
          </w:p>
        </w:tc>
        <w:tc>
          <w:tcPr>
            <w:tcW w:w="32" w:type="pct"/>
            <w:noWrap/>
            <w:vAlign w:val="center"/>
            <w:hideMark/>
          </w:tcPr>
          <w:p w14:paraId="773D02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A9C04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95</w:t>
            </w:r>
          </w:p>
        </w:tc>
        <w:tc>
          <w:tcPr>
            <w:tcW w:w="245" w:type="pct"/>
            <w:noWrap/>
            <w:vAlign w:val="center"/>
            <w:hideMark/>
          </w:tcPr>
          <w:p w14:paraId="4E6F479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4%)</w:t>
            </w:r>
          </w:p>
        </w:tc>
        <w:tc>
          <w:tcPr>
            <w:tcW w:w="32" w:type="pct"/>
            <w:noWrap/>
            <w:vAlign w:val="center"/>
            <w:hideMark/>
          </w:tcPr>
          <w:p w14:paraId="1E1A3FD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1059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52</w:t>
            </w:r>
          </w:p>
        </w:tc>
        <w:tc>
          <w:tcPr>
            <w:tcW w:w="245" w:type="pct"/>
            <w:noWrap/>
            <w:vAlign w:val="center"/>
            <w:hideMark/>
          </w:tcPr>
          <w:p w14:paraId="3E436C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2%)</w:t>
            </w:r>
          </w:p>
        </w:tc>
        <w:tc>
          <w:tcPr>
            <w:tcW w:w="32" w:type="pct"/>
            <w:noWrap/>
            <w:vAlign w:val="center"/>
            <w:hideMark/>
          </w:tcPr>
          <w:p w14:paraId="3B9938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01314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02</w:t>
            </w:r>
          </w:p>
        </w:tc>
        <w:tc>
          <w:tcPr>
            <w:tcW w:w="245" w:type="pct"/>
            <w:noWrap/>
            <w:vAlign w:val="center"/>
            <w:hideMark/>
          </w:tcPr>
          <w:p w14:paraId="76F739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6%)</w:t>
            </w:r>
          </w:p>
        </w:tc>
        <w:tc>
          <w:tcPr>
            <w:tcW w:w="32" w:type="pct"/>
            <w:noWrap/>
            <w:vAlign w:val="center"/>
            <w:hideMark/>
          </w:tcPr>
          <w:p w14:paraId="05783AC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7408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550</w:t>
            </w:r>
          </w:p>
        </w:tc>
        <w:tc>
          <w:tcPr>
            <w:tcW w:w="244" w:type="pct"/>
            <w:noWrap/>
            <w:vAlign w:val="center"/>
            <w:hideMark/>
          </w:tcPr>
          <w:p w14:paraId="2E69F0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4%)</w:t>
            </w:r>
          </w:p>
        </w:tc>
      </w:tr>
      <w:tr w:rsidR="00A00A86" w14:paraId="2D28E79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D8BCA56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6DE3ACD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682CA8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50000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22A060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8</w:t>
            </w:r>
          </w:p>
        </w:tc>
        <w:tc>
          <w:tcPr>
            <w:tcW w:w="275" w:type="pct"/>
            <w:noWrap/>
            <w:vAlign w:val="center"/>
            <w:hideMark/>
          </w:tcPr>
          <w:p w14:paraId="7DB073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  <w:tc>
          <w:tcPr>
            <w:tcW w:w="20" w:type="pct"/>
            <w:noWrap/>
            <w:vAlign w:val="center"/>
            <w:hideMark/>
          </w:tcPr>
          <w:p w14:paraId="755722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AD202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7</w:t>
            </w:r>
          </w:p>
        </w:tc>
        <w:tc>
          <w:tcPr>
            <w:tcW w:w="245" w:type="pct"/>
            <w:noWrap/>
            <w:vAlign w:val="center"/>
            <w:hideMark/>
          </w:tcPr>
          <w:p w14:paraId="55B5D4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3%)</w:t>
            </w:r>
          </w:p>
        </w:tc>
        <w:tc>
          <w:tcPr>
            <w:tcW w:w="32" w:type="pct"/>
            <w:noWrap/>
            <w:vAlign w:val="center"/>
            <w:hideMark/>
          </w:tcPr>
          <w:p w14:paraId="3BAC6F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13E50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18</w:t>
            </w:r>
          </w:p>
        </w:tc>
        <w:tc>
          <w:tcPr>
            <w:tcW w:w="284" w:type="pct"/>
            <w:noWrap/>
            <w:vAlign w:val="center"/>
            <w:hideMark/>
          </w:tcPr>
          <w:p w14:paraId="2EB63C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2" w:type="pct"/>
            <w:noWrap/>
            <w:vAlign w:val="center"/>
            <w:hideMark/>
          </w:tcPr>
          <w:p w14:paraId="202D6A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52C0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06</w:t>
            </w:r>
          </w:p>
        </w:tc>
        <w:tc>
          <w:tcPr>
            <w:tcW w:w="246" w:type="pct"/>
            <w:noWrap/>
            <w:vAlign w:val="center"/>
            <w:hideMark/>
          </w:tcPr>
          <w:p w14:paraId="46A8C8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8%)</w:t>
            </w:r>
          </w:p>
        </w:tc>
        <w:tc>
          <w:tcPr>
            <w:tcW w:w="32" w:type="pct"/>
            <w:noWrap/>
            <w:vAlign w:val="center"/>
            <w:hideMark/>
          </w:tcPr>
          <w:p w14:paraId="542C577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4240E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14</w:t>
            </w:r>
          </w:p>
        </w:tc>
        <w:tc>
          <w:tcPr>
            <w:tcW w:w="246" w:type="pct"/>
            <w:noWrap/>
            <w:vAlign w:val="center"/>
            <w:hideMark/>
          </w:tcPr>
          <w:p w14:paraId="364A4D2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7%)</w:t>
            </w:r>
          </w:p>
        </w:tc>
        <w:tc>
          <w:tcPr>
            <w:tcW w:w="32" w:type="pct"/>
            <w:noWrap/>
            <w:vAlign w:val="center"/>
            <w:hideMark/>
          </w:tcPr>
          <w:p w14:paraId="5B7EBE0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84D5C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11</w:t>
            </w:r>
          </w:p>
        </w:tc>
        <w:tc>
          <w:tcPr>
            <w:tcW w:w="245" w:type="pct"/>
            <w:noWrap/>
            <w:vAlign w:val="center"/>
            <w:hideMark/>
          </w:tcPr>
          <w:p w14:paraId="3AE45BA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2" w:type="pct"/>
            <w:noWrap/>
            <w:vAlign w:val="center"/>
            <w:hideMark/>
          </w:tcPr>
          <w:p w14:paraId="659DB62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6169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40</w:t>
            </w:r>
          </w:p>
        </w:tc>
        <w:tc>
          <w:tcPr>
            <w:tcW w:w="245" w:type="pct"/>
            <w:noWrap/>
            <w:vAlign w:val="center"/>
            <w:hideMark/>
          </w:tcPr>
          <w:p w14:paraId="2A0820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5%)</w:t>
            </w:r>
          </w:p>
        </w:tc>
        <w:tc>
          <w:tcPr>
            <w:tcW w:w="32" w:type="pct"/>
            <w:noWrap/>
            <w:vAlign w:val="center"/>
            <w:hideMark/>
          </w:tcPr>
          <w:p w14:paraId="14C402A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EA765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3</w:t>
            </w:r>
          </w:p>
        </w:tc>
        <w:tc>
          <w:tcPr>
            <w:tcW w:w="245" w:type="pct"/>
            <w:noWrap/>
            <w:vAlign w:val="center"/>
            <w:hideMark/>
          </w:tcPr>
          <w:p w14:paraId="36DC01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1%)</w:t>
            </w:r>
          </w:p>
        </w:tc>
        <w:tc>
          <w:tcPr>
            <w:tcW w:w="32" w:type="pct"/>
            <w:noWrap/>
            <w:vAlign w:val="center"/>
            <w:hideMark/>
          </w:tcPr>
          <w:p w14:paraId="312BE56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C0CA4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747</w:t>
            </w:r>
          </w:p>
        </w:tc>
        <w:tc>
          <w:tcPr>
            <w:tcW w:w="244" w:type="pct"/>
            <w:noWrap/>
            <w:vAlign w:val="center"/>
            <w:hideMark/>
          </w:tcPr>
          <w:p w14:paraId="0C04BF3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</w:tr>
      <w:tr w:rsidR="00A00A86" w14:paraId="477B4E25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54A602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1589EF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FD8981F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53509D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12</w:t>
            </w:r>
          </w:p>
        </w:tc>
        <w:tc>
          <w:tcPr>
            <w:tcW w:w="275" w:type="pct"/>
            <w:noWrap/>
            <w:vAlign w:val="center"/>
            <w:hideMark/>
          </w:tcPr>
          <w:p w14:paraId="56C75D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20" w:type="pct"/>
            <w:noWrap/>
            <w:vAlign w:val="center"/>
            <w:hideMark/>
          </w:tcPr>
          <w:p w14:paraId="395D870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411DAF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4C0A94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D00BF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0BFD5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67</w:t>
            </w:r>
          </w:p>
        </w:tc>
        <w:tc>
          <w:tcPr>
            <w:tcW w:w="284" w:type="pct"/>
            <w:noWrap/>
            <w:vAlign w:val="center"/>
            <w:hideMark/>
          </w:tcPr>
          <w:p w14:paraId="4A7D42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9%)</w:t>
            </w:r>
          </w:p>
        </w:tc>
        <w:tc>
          <w:tcPr>
            <w:tcW w:w="32" w:type="pct"/>
            <w:noWrap/>
            <w:vAlign w:val="center"/>
            <w:hideMark/>
          </w:tcPr>
          <w:p w14:paraId="42683FB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60CC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7</w:t>
            </w:r>
          </w:p>
        </w:tc>
        <w:tc>
          <w:tcPr>
            <w:tcW w:w="246" w:type="pct"/>
            <w:noWrap/>
            <w:vAlign w:val="center"/>
            <w:hideMark/>
          </w:tcPr>
          <w:p w14:paraId="009740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32" w:type="pct"/>
            <w:noWrap/>
            <w:vAlign w:val="center"/>
            <w:hideMark/>
          </w:tcPr>
          <w:p w14:paraId="458FDD8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318F6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75668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8F9EE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74D7B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328BFC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F5018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EC1C6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AF185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E9173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D16C51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D94F5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6AC544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C2907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6</w:t>
            </w:r>
          </w:p>
        </w:tc>
        <w:tc>
          <w:tcPr>
            <w:tcW w:w="244" w:type="pct"/>
            <w:noWrap/>
            <w:vAlign w:val="center"/>
            <w:hideMark/>
          </w:tcPr>
          <w:p w14:paraId="2D0F85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.7%)</w:t>
            </w:r>
          </w:p>
        </w:tc>
      </w:tr>
      <w:tr w:rsidR="00A00A86" w14:paraId="139B2AC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071BEBA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06AEC4E2" w14:textId="094B7A58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05" w:type="pct"/>
            <w:noWrap/>
            <w:vAlign w:val="center"/>
            <w:hideMark/>
          </w:tcPr>
          <w:p w14:paraId="79C3C75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6C48D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D6EDF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184FC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5C82D2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B79752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D91462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93CCA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C31F1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31C33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BE4F44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97C566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0ABA7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0A0C2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243029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FC715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394780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1CCAE1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43F2EC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F339C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BFC4FD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98F24E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3875DD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B27526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E91F34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02F59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1642EDE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2C4EA29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75806E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70CB35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205" w:type="pct"/>
            <w:noWrap/>
            <w:vAlign w:val="center"/>
            <w:hideMark/>
          </w:tcPr>
          <w:p w14:paraId="2D49D78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882</w:t>
            </w:r>
          </w:p>
          <w:p w14:paraId="04DDCFE7" w14:textId="2FA12B4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C7D887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0%)</w:t>
            </w:r>
          </w:p>
          <w:p w14:paraId="06E82162" w14:textId="550539A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2556746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167A48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163</w:t>
            </w:r>
          </w:p>
          <w:p w14:paraId="301F7615" w14:textId="44826C4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201CF8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2.1%)</w:t>
            </w:r>
          </w:p>
          <w:p w14:paraId="5A836E52" w14:textId="5A7FBB4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F2C186D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9B2093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935</w:t>
            </w:r>
          </w:p>
          <w:p w14:paraId="1E18EB30" w14:textId="713F649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3D03403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2.2%)</w:t>
            </w:r>
          </w:p>
          <w:p w14:paraId="40C46004" w14:textId="28029C4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8A45CF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48F053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530</w:t>
            </w:r>
          </w:p>
          <w:p w14:paraId="5DC8ADA8" w14:textId="0731CB8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6BADE3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2.3%)</w:t>
            </w:r>
          </w:p>
          <w:p w14:paraId="79EC0287" w14:textId="1C599FF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E29DC5E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F7EE9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75</w:t>
            </w:r>
          </w:p>
          <w:p w14:paraId="00882A97" w14:textId="355A506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2D6844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1.2%)</w:t>
            </w:r>
          </w:p>
          <w:p w14:paraId="7A9D4BB7" w14:textId="64CB1D1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F6EB27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4C137A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,062</w:t>
            </w:r>
          </w:p>
          <w:p w14:paraId="1380D2F8" w14:textId="5F27D27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02A2AA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9%)</w:t>
            </w:r>
          </w:p>
          <w:p w14:paraId="7CB2B868" w14:textId="15C3357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F595E0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278E9E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,275</w:t>
            </w:r>
          </w:p>
          <w:p w14:paraId="03B298D8" w14:textId="7CE7F71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9E39F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9.4%)</w:t>
            </w:r>
          </w:p>
          <w:p w14:paraId="52235622" w14:textId="69FE2E4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0AC2B3F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803E20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,578</w:t>
            </w:r>
          </w:p>
          <w:p w14:paraId="28024391" w14:textId="5742313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E6C72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4%)</w:t>
            </w:r>
          </w:p>
          <w:p w14:paraId="2573D75A" w14:textId="2167A3AA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8194E9E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DE9E2B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5,200</w:t>
            </w:r>
          </w:p>
          <w:p w14:paraId="00AB1565" w14:textId="1FFE749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3E607CC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1.3%)</w:t>
            </w:r>
          </w:p>
          <w:p w14:paraId="16A01499" w14:textId="7FCAC74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08B1A102" w14:textId="77777777" w:rsidTr="00D843F3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D72DD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C47C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964D3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D9E7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69</w:t>
            </w:r>
          </w:p>
          <w:p w14:paraId="77D5DED9" w14:textId="214BB82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328EF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0%)</w:t>
            </w:r>
          </w:p>
          <w:p w14:paraId="59D64DA3" w14:textId="70E45D0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D46E0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4BE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40</w:t>
            </w:r>
          </w:p>
          <w:p w14:paraId="4C5FD1EA" w14:textId="03D28DF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4EE5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9%)</w:t>
            </w:r>
          </w:p>
          <w:p w14:paraId="3F37CAB5" w14:textId="3F9E343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85273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FF7A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20</w:t>
            </w:r>
          </w:p>
          <w:p w14:paraId="1E3D388F" w14:textId="334543B9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F8CE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8%)</w:t>
            </w:r>
          </w:p>
          <w:p w14:paraId="42BD7AA5" w14:textId="0343D6B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6E806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0377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64</w:t>
            </w:r>
          </w:p>
          <w:p w14:paraId="5DEC07A0" w14:textId="5C91016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D5E9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7.7%)</w:t>
            </w:r>
          </w:p>
          <w:p w14:paraId="27529C0D" w14:textId="41EF748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9665B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87D69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57</w:t>
            </w:r>
          </w:p>
          <w:p w14:paraId="26900282" w14:textId="1A55708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CF523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.8%)</w:t>
            </w:r>
          </w:p>
          <w:p w14:paraId="55153D98" w14:textId="5ACAA19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8D00E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268C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05</w:t>
            </w:r>
          </w:p>
          <w:p w14:paraId="65FA5CE7" w14:textId="2AA600B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AF61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1%)</w:t>
            </w:r>
          </w:p>
          <w:p w14:paraId="15509B77" w14:textId="3D7529D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8F168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2001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47</w:t>
            </w:r>
          </w:p>
          <w:p w14:paraId="18C96B7D" w14:textId="52D2148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D4FB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10.6%)</w:t>
            </w:r>
          </w:p>
          <w:p w14:paraId="1F56CC09" w14:textId="6069BA6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E387B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9B4E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99</w:t>
            </w:r>
          </w:p>
          <w:p w14:paraId="3A0DE32D" w14:textId="5321194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1067F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6%)</w:t>
            </w:r>
          </w:p>
          <w:p w14:paraId="0AF3051D" w14:textId="37D4599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7EE3F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BB00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301</w:t>
            </w:r>
          </w:p>
          <w:p w14:paraId="763C6E14" w14:textId="687CEB29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F34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.7%)</w:t>
            </w:r>
          </w:p>
          <w:p w14:paraId="541D722A" w14:textId="1B567BC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</w:tbl>
    <w:p w14:paraId="7B686E85" w14:textId="77777777" w:rsidR="00D843F3" w:rsidRPr="0007475E" w:rsidRDefault="00D843F3" w:rsidP="00A00A86">
      <w:pPr>
        <w:widowControl/>
        <w:rPr>
          <w:rFonts w:ascii="Times New Roman" w:hAnsi="Times New Roman" w:cs="Times New Roman" w:hint="eastAsia"/>
          <w:b/>
          <w:bCs/>
          <w:color w:val="000000"/>
          <w:kern w:val="0"/>
          <w:sz w:val="14"/>
          <w:szCs w:val="14"/>
          <w:lang w:val="en-US"/>
        </w:rPr>
        <w:sectPr w:rsidR="00D843F3" w:rsidRPr="0007475E" w:rsidSect="00ED5967">
          <w:footerReference w:type="default" r:id="rId8"/>
          <w:pgSz w:w="16838" w:h="11906" w:orient="landscape"/>
          <w:pgMar w:top="425" w:right="720" w:bottom="425" w:left="720" w:header="0" w:footer="0" w:gutter="0"/>
          <w:cols w:space="720"/>
          <w:docGrid w:type="lines" w:linePitch="360"/>
        </w:sectPr>
      </w:pPr>
    </w:p>
    <w:p w14:paraId="54F71538" w14:textId="1DF97E24" w:rsidR="00D3196C" w:rsidRPr="00D843F3" w:rsidRDefault="00D3196C" w:rsidP="00BF6985">
      <w:pPr>
        <w:spacing w:after="240"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3196C" w:rsidRPr="00D843F3" w:rsidSect="00B7611D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EFD0B" w14:textId="77777777" w:rsidR="00B025A4" w:rsidRDefault="00B025A4" w:rsidP="00401578">
      <w:r>
        <w:separator/>
      </w:r>
    </w:p>
  </w:endnote>
  <w:endnote w:type="continuationSeparator" w:id="0">
    <w:p w14:paraId="1D2E2071" w14:textId="77777777" w:rsidR="00B025A4" w:rsidRDefault="00B025A4" w:rsidP="0040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764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341D1" w14:textId="1A80D0A8" w:rsidR="00626D41" w:rsidRDefault="00626D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2E0D7" w14:textId="77777777" w:rsidR="00626D41" w:rsidRDefault="00626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B41AA" w14:textId="77777777" w:rsidR="00B025A4" w:rsidRDefault="00B025A4" w:rsidP="00401578">
      <w:r>
        <w:separator/>
      </w:r>
    </w:p>
  </w:footnote>
  <w:footnote w:type="continuationSeparator" w:id="0">
    <w:p w14:paraId="342ABF8D" w14:textId="77777777" w:rsidR="00B025A4" w:rsidRDefault="00B025A4" w:rsidP="00401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50EC3"/>
    <w:multiLevelType w:val="hybridMultilevel"/>
    <w:tmpl w:val="DEBA3F68"/>
    <w:lvl w:ilvl="0" w:tplc="5E820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F115F1"/>
    <w:multiLevelType w:val="hybridMultilevel"/>
    <w:tmpl w:val="A516B9B2"/>
    <w:lvl w:ilvl="0" w:tplc="32425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89072C"/>
    <w:multiLevelType w:val="hybridMultilevel"/>
    <w:tmpl w:val="7E1A4A2E"/>
    <w:lvl w:ilvl="0" w:tplc="0304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F4083"/>
    <w:multiLevelType w:val="hybridMultilevel"/>
    <w:tmpl w:val="3144642C"/>
    <w:lvl w:ilvl="0" w:tplc="059CB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03674F"/>
    <w:multiLevelType w:val="hybridMultilevel"/>
    <w:tmpl w:val="C6FE88E6"/>
    <w:lvl w:ilvl="0" w:tplc="2C820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982838"/>
    <w:multiLevelType w:val="hybridMultilevel"/>
    <w:tmpl w:val="EC647D04"/>
    <w:lvl w:ilvl="0" w:tplc="9062781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B467A81"/>
    <w:multiLevelType w:val="hybridMultilevel"/>
    <w:tmpl w:val="3DF2F07C"/>
    <w:lvl w:ilvl="0" w:tplc="1E9A6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A55D6A"/>
    <w:multiLevelType w:val="hybridMultilevel"/>
    <w:tmpl w:val="267CDC18"/>
    <w:lvl w:ilvl="0" w:tplc="C0DEA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61229C5"/>
    <w:multiLevelType w:val="hybridMultilevel"/>
    <w:tmpl w:val="5F06DE9A"/>
    <w:lvl w:ilvl="0" w:tplc="051200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26589D"/>
    <w:multiLevelType w:val="hybridMultilevel"/>
    <w:tmpl w:val="07BE5DFA"/>
    <w:lvl w:ilvl="0" w:tplc="73249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EE58AE"/>
    <w:multiLevelType w:val="hybridMultilevel"/>
    <w:tmpl w:val="672EBDAE"/>
    <w:lvl w:ilvl="0" w:tplc="4472331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0D735DF"/>
    <w:multiLevelType w:val="hybridMultilevel"/>
    <w:tmpl w:val="FFB8E7E0"/>
    <w:lvl w:ilvl="0" w:tplc="0D221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8E7790F"/>
    <w:multiLevelType w:val="hybridMultilevel"/>
    <w:tmpl w:val="6C0EC1F4"/>
    <w:lvl w:ilvl="0" w:tplc="7D56A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1"/>
  </w:num>
  <w:num w:numId="5">
    <w:abstractNumId w:val="11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2"/>
  </w:num>
  <w:num w:numId="11">
    <w:abstractNumId w:val="8"/>
  </w:num>
  <w:num w:numId="12">
    <w:abstractNumId w:val="5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c1NzE0NjEysrRU0lEKTi0uzszPAykwNqsFAAGCllwtAAAA"/>
  </w:docVars>
  <w:rsids>
    <w:rsidRoot w:val="000A13A7"/>
    <w:rsid w:val="00004E43"/>
    <w:rsid w:val="00013E4A"/>
    <w:rsid w:val="00031AB8"/>
    <w:rsid w:val="00032F83"/>
    <w:rsid w:val="00034248"/>
    <w:rsid w:val="00042B87"/>
    <w:rsid w:val="00043539"/>
    <w:rsid w:val="00043F4F"/>
    <w:rsid w:val="00044BB1"/>
    <w:rsid w:val="00057378"/>
    <w:rsid w:val="000574B8"/>
    <w:rsid w:val="00057C07"/>
    <w:rsid w:val="00061D4B"/>
    <w:rsid w:val="000632D1"/>
    <w:rsid w:val="00063982"/>
    <w:rsid w:val="00070844"/>
    <w:rsid w:val="000719AE"/>
    <w:rsid w:val="0007475E"/>
    <w:rsid w:val="00075140"/>
    <w:rsid w:val="00081010"/>
    <w:rsid w:val="00084787"/>
    <w:rsid w:val="000854FE"/>
    <w:rsid w:val="00087D10"/>
    <w:rsid w:val="000929AA"/>
    <w:rsid w:val="000A13A7"/>
    <w:rsid w:val="000A26F0"/>
    <w:rsid w:val="000A5CF4"/>
    <w:rsid w:val="000A6921"/>
    <w:rsid w:val="000B0B0D"/>
    <w:rsid w:val="000B2B32"/>
    <w:rsid w:val="000B4871"/>
    <w:rsid w:val="000B56AB"/>
    <w:rsid w:val="000B61A6"/>
    <w:rsid w:val="000B62FA"/>
    <w:rsid w:val="000B6DB4"/>
    <w:rsid w:val="000B77FA"/>
    <w:rsid w:val="000C0368"/>
    <w:rsid w:val="000C0F4D"/>
    <w:rsid w:val="000C13ED"/>
    <w:rsid w:val="000C3911"/>
    <w:rsid w:val="000C6367"/>
    <w:rsid w:val="000D0961"/>
    <w:rsid w:val="000D2688"/>
    <w:rsid w:val="000D35A0"/>
    <w:rsid w:val="000D4A3B"/>
    <w:rsid w:val="000D67ED"/>
    <w:rsid w:val="000E0F86"/>
    <w:rsid w:val="000E1202"/>
    <w:rsid w:val="000E3DE9"/>
    <w:rsid w:val="000E4B9B"/>
    <w:rsid w:val="000E5AEE"/>
    <w:rsid w:val="000F0A06"/>
    <w:rsid w:val="000F2DF2"/>
    <w:rsid w:val="000F2EDD"/>
    <w:rsid w:val="00103EE4"/>
    <w:rsid w:val="00106E09"/>
    <w:rsid w:val="0011190F"/>
    <w:rsid w:val="00111E4B"/>
    <w:rsid w:val="0011587A"/>
    <w:rsid w:val="001165A6"/>
    <w:rsid w:val="001211C6"/>
    <w:rsid w:val="001247C0"/>
    <w:rsid w:val="00125CFF"/>
    <w:rsid w:val="0012628E"/>
    <w:rsid w:val="00130446"/>
    <w:rsid w:val="001320F2"/>
    <w:rsid w:val="00133E9E"/>
    <w:rsid w:val="00141CDF"/>
    <w:rsid w:val="00143C1C"/>
    <w:rsid w:val="00145C32"/>
    <w:rsid w:val="00145DF2"/>
    <w:rsid w:val="00146A9F"/>
    <w:rsid w:val="00147B4D"/>
    <w:rsid w:val="0015139C"/>
    <w:rsid w:val="00151858"/>
    <w:rsid w:val="00154551"/>
    <w:rsid w:val="001606A2"/>
    <w:rsid w:val="0016085A"/>
    <w:rsid w:val="00161192"/>
    <w:rsid w:val="00162AAC"/>
    <w:rsid w:val="00165C77"/>
    <w:rsid w:val="00165FBB"/>
    <w:rsid w:val="00167AA8"/>
    <w:rsid w:val="001748EA"/>
    <w:rsid w:val="001805AB"/>
    <w:rsid w:val="001805DE"/>
    <w:rsid w:val="00187A2F"/>
    <w:rsid w:val="00187FB8"/>
    <w:rsid w:val="00194024"/>
    <w:rsid w:val="00197062"/>
    <w:rsid w:val="001A2851"/>
    <w:rsid w:val="001A3F1E"/>
    <w:rsid w:val="001A567F"/>
    <w:rsid w:val="001A6CCD"/>
    <w:rsid w:val="001B1A48"/>
    <w:rsid w:val="001B2770"/>
    <w:rsid w:val="001B2F34"/>
    <w:rsid w:val="001B5002"/>
    <w:rsid w:val="001B5195"/>
    <w:rsid w:val="001B739A"/>
    <w:rsid w:val="001B7ABA"/>
    <w:rsid w:val="001B7D66"/>
    <w:rsid w:val="001C038D"/>
    <w:rsid w:val="001C247E"/>
    <w:rsid w:val="001C52F6"/>
    <w:rsid w:val="001C562D"/>
    <w:rsid w:val="001C59FD"/>
    <w:rsid w:val="001C7250"/>
    <w:rsid w:val="001D03F1"/>
    <w:rsid w:val="001D0A85"/>
    <w:rsid w:val="001D4426"/>
    <w:rsid w:val="001D4CE3"/>
    <w:rsid w:val="001D613C"/>
    <w:rsid w:val="001D7FCC"/>
    <w:rsid w:val="001E389E"/>
    <w:rsid w:val="001E3EEC"/>
    <w:rsid w:val="001F162C"/>
    <w:rsid w:val="001F4EA6"/>
    <w:rsid w:val="0020441C"/>
    <w:rsid w:val="00206496"/>
    <w:rsid w:val="0021100B"/>
    <w:rsid w:val="0021241C"/>
    <w:rsid w:val="00213D99"/>
    <w:rsid w:val="00222ED1"/>
    <w:rsid w:val="002245A5"/>
    <w:rsid w:val="002259B1"/>
    <w:rsid w:val="00230089"/>
    <w:rsid w:val="00232410"/>
    <w:rsid w:val="00232796"/>
    <w:rsid w:val="002345A0"/>
    <w:rsid w:val="002350D6"/>
    <w:rsid w:val="00237125"/>
    <w:rsid w:val="00240DAB"/>
    <w:rsid w:val="002411CC"/>
    <w:rsid w:val="002502F6"/>
    <w:rsid w:val="00251CA4"/>
    <w:rsid w:val="00257988"/>
    <w:rsid w:val="00261806"/>
    <w:rsid w:val="00263DC8"/>
    <w:rsid w:val="002645BC"/>
    <w:rsid w:val="00265563"/>
    <w:rsid w:val="002679A4"/>
    <w:rsid w:val="002706DA"/>
    <w:rsid w:val="002735B5"/>
    <w:rsid w:val="00276334"/>
    <w:rsid w:val="002802ED"/>
    <w:rsid w:val="00281367"/>
    <w:rsid w:val="00285685"/>
    <w:rsid w:val="002864B4"/>
    <w:rsid w:val="00287010"/>
    <w:rsid w:val="0029137E"/>
    <w:rsid w:val="002927C8"/>
    <w:rsid w:val="002935D6"/>
    <w:rsid w:val="002A06DF"/>
    <w:rsid w:val="002A763F"/>
    <w:rsid w:val="002B1D18"/>
    <w:rsid w:val="002B2672"/>
    <w:rsid w:val="002B44EC"/>
    <w:rsid w:val="002B4F17"/>
    <w:rsid w:val="002B7D60"/>
    <w:rsid w:val="002B7F9F"/>
    <w:rsid w:val="002C1E59"/>
    <w:rsid w:val="002C4A56"/>
    <w:rsid w:val="002C5F9A"/>
    <w:rsid w:val="002D0059"/>
    <w:rsid w:val="002D0113"/>
    <w:rsid w:val="002D278C"/>
    <w:rsid w:val="002D2C58"/>
    <w:rsid w:val="002D2F37"/>
    <w:rsid w:val="002D3342"/>
    <w:rsid w:val="002D496D"/>
    <w:rsid w:val="002D5B77"/>
    <w:rsid w:val="002D6BA9"/>
    <w:rsid w:val="002D7CCC"/>
    <w:rsid w:val="002E2E71"/>
    <w:rsid w:val="002E5AD9"/>
    <w:rsid w:val="002E6507"/>
    <w:rsid w:val="002F2B83"/>
    <w:rsid w:val="002F3E2E"/>
    <w:rsid w:val="003033EF"/>
    <w:rsid w:val="00304966"/>
    <w:rsid w:val="00304CCD"/>
    <w:rsid w:val="0030542F"/>
    <w:rsid w:val="00306317"/>
    <w:rsid w:val="00306443"/>
    <w:rsid w:val="00306987"/>
    <w:rsid w:val="003069BF"/>
    <w:rsid w:val="00310C30"/>
    <w:rsid w:val="00313E9D"/>
    <w:rsid w:val="003155A3"/>
    <w:rsid w:val="00316B6F"/>
    <w:rsid w:val="0031739B"/>
    <w:rsid w:val="00320057"/>
    <w:rsid w:val="003210F1"/>
    <w:rsid w:val="00322776"/>
    <w:rsid w:val="00323206"/>
    <w:rsid w:val="00323B29"/>
    <w:rsid w:val="003275DE"/>
    <w:rsid w:val="00333A81"/>
    <w:rsid w:val="00343AD4"/>
    <w:rsid w:val="003443DC"/>
    <w:rsid w:val="00350BA6"/>
    <w:rsid w:val="003515E1"/>
    <w:rsid w:val="00351AA2"/>
    <w:rsid w:val="00353EC5"/>
    <w:rsid w:val="00356F8A"/>
    <w:rsid w:val="00357B00"/>
    <w:rsid w:val="0036140F"/>
    <w:rsid w:val="0036199B"/>
    <w:rsid w:val="00362A67"/>
    <w:rsid w:val="0036420C"/>
    <w:rsid w:val="0036645A"/>
    <w:rsid w:val="00367861"/>
    <w:rsid w:val="00370599"/>
    <w:rsid w:val="00382C15"/>
    <w:rsid w:val="00383A8C"/>
    <w:rsid w:val="003858C7"/>
    <w:rsid w:val="0038645F"/>
    <w:rsid w:val="0038662A"/>
    <w:rsid w:val="00390617"/>
    <w:rsid w:val="003924E4"/>
    <w:rsid w:val="003A4EFF"/>
    <w:rsid w:val="003A677E"/>
    <w:rsid w:val="003B096C"/>
    <w:rsid w:val="003B0D3D"/>
    <w:rsid w:val="003B429B"/>
    <w:rsid w:val="003B475F"/>
    <w:rsid w:val="003B7AE7"/>
    <w:rsid w:val="003C0759"/>
    <w:rsid w:val="003C6472"/>
    <w:rsid w:val="003C7130"/>
    <w:rsid w:val="003D552D"/>
    <w:rsid w:val="003E0DD7"/>
    <w:rsid w:val="003E17E8"/>
    <w:rsid w:val="003E1A41"/>
    <w:rsid w:val="003E443E"/>
    <w:rsid w:val="003E463A"/>
    <w:rsid w:val="003E5482"/>
    <w:rsid w:val="003E5551"/>
    <w:rsid w:val="003F1566"/>
    <w:rsid w:val="003F5B22"/>
    <w:rsid w:val="00401578"/>
    <w:rsid w:val="004054EB"/>
    <w:rsid w:val="0041108F"/>
    <w:rsid w:val="0041266E"/>
    <w:rsid w:val="00412963"/>
    <w:rsid w:val="00413039"/>
    <w:rsid w:val="004140E5"/>
    <w:rsid w:val="004174DC"/>
    <w:rsid w:val="004213DC"/>
    <w:rsid w:val="00423DD7"/>
    <w:rsid w:val="00432427"/>
    <w:rsid w:val="004349A5"/>
    <w:rsid w:val="00435EEC"/>
    <w:rsid w:val="004363B8"/>
    <w:rsid w:val="00436ED0"/>
    <w:rsid w:val="00440BDD"/>
    <w:rsid w:val="004514D5"/>
    <w:rsid w:val="00454E16"/>
    <w:rsid w:val="00455687"/>
    <w:rsid w:val="004562BE"/>
    <w:rsid w:val="00464182"/>
    <w:rsid w:val="00465A0B"/>
    <w:rsid w:val="00465D14"/>
    <w:rsid w:val="00470FC7"/>
    <w:rsid w:val="00473601"/>
    <w:rsid w:val="004759E4"/>
    <w:rsid w:val="00475FAA"/>
    <w:rsid w:val="004818BC"/>
    <w:rsid w:val="00485568"/>
    <w:rsid w:val="004872CF"/>
    <w:rsid w:val="004909AD"/>
    <w:rsid w:val="00492475"/>
    <w:rsid w:val="00492A47"/>
    <w:rsid w:val="00494610"/>
    <w:rsid w:val="004A2D03"/>
    <w:rsid w:val="004A36B4"/>
    <w:rsid w:val="004A3C80"/>
    <w:rsid w:val="004A46EC"/>
    <w:rsid w:val="004B3763"/>
    <w:rsid w:val="004B52A7"/>
    <w:rsid w:val="004B6DDD"/>
    <w:rsid w:val="004B7195"/>
    <w:rsid w:val="004B7DB6"/>
    <w:rsid w:val="004C0416"/>
    <w:rsid w:val="004C36C4"/>
    <w:rsid w:val="004C4307"/>
    <w:rsid w:val="004C4B01"/>
    <w:rsid w:val="004C5FDB"/>
    <w:rsid w:val="004C67AE"/>
    <w:rsid w:val="004D018B"/>
    <w:rsid w:val="004D031D"/>
    <w:rsid w:val="004D2A58"/>
    <w:rsid w:val="004D3E5D"/>
    <w:rsid w:val="004D3EB8"/>
    <w:rsid w:val="004D49B3"/>
    <w:rsid w:val="004D690A"/>
    <w:rsid w:val="004D6985"/>
    <w:rsid w:val="004D6AD1"/>
    <w:rsid w:val="004D79FC"/>
    <w:rsid w:val="004E1641"/>
    <w:rsid w:val="004E1EF0"/>
    <w:rsid w:val="004E2FF9"/>
    <w:rsid w:val="004E501F"/>
    <w:rsid w:val="004F057D"/>
    <w:rsid w:val="004F1263"/>
    <w:rsid w:val="004F189B"/>
    <w:rsid w:val="004F1B76"/>
    <w:rsid w:val="004F385A"/>
    <w:rsid w:val="004F41EE"/>
    <w:rsid w:val="004F55DF"/>
    <w:rsid w:val="004F6810"/>
    <w:rsid w:val="0050201C"/>
    <w:rsid w:val="00502E10"/>
    <w:rsid w:val="005030BE"/>
    <w:rsid w:val="00513A0D"/>
    <w:rsid w:val="00513D1B"/>
    <w:rsid w:val="00515683"/>
    <w:rsid w:val="005163E4"/>
    <w:rsid w:val="005177A9"/>
    <w:rsid w:val="00517BDC"/>
    <w:rsid w:val="00517DEB"/>
    <w:rsid w:val="00522147"/>
    <w:rsid w:val="00526CF7"/>
    <w:rsid w:val="005271AA"/>
    <w:rsid w:val="00530991"/>
    <w:rsid w:val="00531839"/>
    <w:rsid w:val="00531CC8"/>
    <w:rsid w:val="00531D84"/>
    <w:rsid w:val="00537A4A"/>
    <w:rsid w:val="00540722"/>
    <w:rsid w:val="00540EDB"/>
    <w:rsid w:val="00542F77"/>
    <w:rsid w:val="0054334D"/>
    <w:rsid w:val="00543EEA"/>
    <w:rsid w:val="00551F2B"/>
    <w:rsid w:val="00551FBF"/>
    <w:rsid w:val="00555005"/>
    <w:rsid w:val="005571B5"/>
    <w:rsid w:val="005576A2"/>
    <w:rsid w:val="00560C16"/>
    <w:rsid w:val="00561824"/>
    <w:rsid w:val="0056231B"/>
    <w:rsid w:val="00562370"/>
    <w:rsid w:val="00562A4C"/>
    <w:rsid w:val="00562D58"/>
    <w:rsid w:val="005639A7"/>
    <w:rsid w:val="005657A0"/>
    <w:rsid w:val="0058156B"/>
    <w:rsid w:val="00583018"/>
    <w:rsid w:val="005864F7"/>
    <w:rsid w:val="005927AF"/>
    <w:rsid w:val="005949F4"/>
    <w:rsid w:val="005956E3"/>
    <w:rsid w:val="00596312"/>
    <w:rsid w:val="005A3120"/>
    <w:rsid w:val="005A555C"/>
    <w:rsid w:val="005A5B37"/>
    <w:rsid w:val="005B2991"/>
    <w:rsid w:val="005B2B75"/>
    <w:rsid w:val="005B2ED8"/>
    <w:rsid w:val="005B4CD3"/>
    <w:rsid w:val="005B6660"/>
    <w:rsid w:val="005C22BA"/>
    <w:rsid w:val="005C284C"/>
    <w:rsid w:val="005C3B2A"/>
    <w:rsid w:val="005C5D27"/>
    <w:rsid w:val="005C5F29"/>
    <w:rsid w:val="005C656D"/>
    <w:rsid w:val="005C660C"/>
    <w:rsid w:val="005D1DA1"/>
    <w:rsid w:val="005D22C3"/>
    <w:rsid w:val="005D5980"/>
    <w:rsid w:val="005E09A5"/>
    <w:rsid w:val="005E10BD"/>
    <w:rsid w:val="005E33A6"/>
    <w:rsid w:val="005E3D4B"/>
    <w:rsid w:val="005E4BE7"/>
    <w:rsid w:val="005F3195"/>
    <w:rsid w:val="005F5D9B"/>
    <w:rsid w:val="005F6DBF"/>
    <w:rsid w:val="0060480B"/>
    <w:rsid w:val="00605B8E"/>
    <w:rsid w:val="006111C5"/>
    <w:rsid w:val="00612EF2"/>
    <w:rsid w:val="00613633"/>
    <w:rsid w:val="006218E3"/>
    <w:rsid w:val="006219B6"/>
    <w:rsid w:val="00625702"/>
    <w:rsid w:val="00626D41"/>
    <w:rsid w:val="006308B5"/>
    <w:rsid w:val="00630BC6"/>
    <w:rsid w:val="0063134D"/>
    <w:rsid w:val="00632D8D"/>
    <w:rsid w:val="00635015"/>
    <w:rsid w:val="006433B7"/>
    <w:rsid w:val="0064514D"/>
    <w:rsid w:val="0064584E"/>
    <w:rsid w:val="00650FA7"/>
    <w:rsid w:val="006518B4"/>
    <w:rsid w:val="00661549"/>
    <w:rsid w:val="00662F26"/>
    <w:rsid w:val="00663CE6"/>
    <w:rsid w:val="0066451F"/>
    <w:rsid w:val="006660CD"/>
    <w:rsid w:val="0067038A"/>
    <w:rsid w:val="00672FA9"/>
    <w:rsid w:val="00673CB5"/>
    <w:rsid w:val="006754CB"/>
    <w:rsid w:val="00676360"/>
    <w:rsid w:val="00676AF3"/>
    <w:rsid w:val="00680303"/>
    <w:rsid w:val="00680C77"/>
    <w:rsid w:val="00680ED8"/>
    <w:rsid w:val="00682B0F"/>
    <w:rsid w:val="00687BF2"/>
    <w:rsid w:val="006905B9"/>
    <w:rsid w:val="00691A4C"/>
    <w:rsid w:val="00692E36"/>
    <w:rsid w:val="006A1325"/>
    <w:rsid w:val="006A435E"/>
    <w:rsid w:val="006B222C"/>
    <w:rsid w:val="006B2776"/>
    <w:rsid w:val="006B2E04"/>
    <w:rsid w:val="006B7B09"/>
    <w:rsid w:val="006C2EFA"/>
    <w:rsid w:val="006C50D9"/>
    <w:rsid w:val="006C64EA"/>
    <w:rsid w:val="006D11D4"/>
    <w:rsid w:val="006D1EA5"/>
    <w:rsid w:val="006D1F68"/>
    <w:rsid w:val="006D291A"/>
    <w:rsid w:val="006D3EA3"/>
    <w:rsid w:val="006D5ECC"/>
    <w:rsid w:val="006D7548"/>
    <w:rsid w:val="006D7F84"/>
    <w:rsid w:val="006E3003"/>
    <w:rsid w:val="006E6487"/>
    <w:rsid w:val="006E7CC1"/>
    <w:rsid w:val="006F2FCA"/>
    <w:rsid w:val="006F3213"/>
    <w:rsid w:val="007002B5"/>
    <w:rsid w:val="00700978"/>
    <w:rsid w:val="00702F0C"/>
    <w:rsid w:val="00705D7A"/>
    <w:rsid w:val="007072BF"/>
    <w:rsid w:val="00711678"/>
    <w:rsid w:val="00711DC3"/>
    <w:rsid w:val="007133F7"/>
    <w:rsid w:val="0072296A"/>
    <w:rsid w:val="00722FE1"/>
    <w:rsid w:val="007231AC"/>
    <w:rsid w:val="00723A94"/>
    <w:rsid w:val="0072403F"/>
    <w:rsid w:val="0073143C"/>
    <w:rsid w:val="00732C04"/>
    <w:rsid w:val="0073308C"/>
    <w:rsid w:val="00733CE5"/>
    <w:rsid w:val="007342A1"/>
    <w:rsid w:val="00752764"/>
    <w:rsid w:val="00752F70"/>
    <w:rsid w:val="00754DE4"/>
    <w:rsid w:val="00755658"/>
    <w:rsid w:val="00760DA3"/>
    <w:rsid w:val="007620AD"/>
    <w:rsid w:val="00762835"/>
    <w:rsid w:val="00762DA2"/>
    <w:rsid w:val="0076499D"/>
    <w:rsid w:val="00766D20"/>
    <w:rsid w:val="00766F0F"/>
    <w:rsid w:val="0076754F"/>
    <w:rsid w:val="0077288C"/>
    <w:rsid w:val="00774451"/>
    <w:rsid w:val="007746A2"/>
    <w:rsid w:val="00775219"/>
    <w:rsid w:val="00776A56"/>
    <w:rsid w:val="0078257F"/>
    <w:rsid w:val="00783DA9"/>
    <w:rsid w:val="00786B3B"/>
    <w:rsid w:val="00786F1D"/>
    <w:rsid w:val="00793A39"/>
    <w:rsid w:val="007A1276"/>
    <w:rsid w:val="007B04FD"/>
    <w:rsid w:val="007B1FD5"/>
    <w:rsid w:val="007B2957"/>
    <w:rsid w:val="007B3BD4"/>
    <w:rsid w:val="007B4DE4"/>
    <w:rsid w:val="007C1424"/>
    <w:rsid w:val="007C2692"/>
    <w:rsid w:val="007D1599"/>
    <w:rsid w:val="007D2787"/>
    <w:rsid w:val="007D297B"/>
    <w:rsid w:val="007D3069"/>
    <w:rsid w:val="007D5F21"/>
    <w:rsid w:val="007E42B3"/>
    <w:rsid w:val="007F0A7E"/>
    <w:rsid w:val="007F19D8"/>
    <w:rsid w:val="007F5D7D"/>
    <w:rsid w:val="0080636C"/>
    <w:rsid w:val="008119C4"/>
    <w:rsid w:val="00811FB8"/>
    <w:rsid w:val="00813D93"/>
    <w:rsid w:val="00815493"/>
    <w:rsid w:val="00815E0A"/>
    <w:rsid w:val="008229A0"/>
    <w:rsid w:val="00825C3D"/>
    <w:rsid w:val="00830716"/>
    <w:rsid w:val="00835945"/>
    <w:rsid w:val="00835C4E"/>
    <w:rsid w:val="00836DBF"/>
    <w:rsid w:val="0084427C"/>
    <w:rsid w:val="00845DA7"/>
    <w:rsid w:val="00846AA7"/>
    <w:rsid w:val="00846D4A"/>
    <w:rsid w:val="008473E8"/>
    <w:rsid w:val="0084762B"/>
    <w:rsid w:val="008554C3"/>
    <w:rsid w:val="0085661A"/>
    <w:rsid w:val="008575CD"/>
    <w:rsid w:val="00867BD9"/>
    <w:rsid w:val="00867C38"/>
    <w:rsid w:val="00871BB9"/>
    <w:rsid w:val="00871F6F"/>
    <w:rsid w:val="0087274F"/>
    <w:rsid w:val="00873070"/>
    <w:rsid w:val="0088632D"/>
    <w:rsid w:val="0088799B"/>
    <w:rsid w:val="00890BFA"/>
    <w:rsid w:val="00890EF8"/>
    <w:rsid w:val="00892846"/>
    <w:rsid w:val="00893D11"/>
    <w:rsid w:val="008A13A9"/>
    <w:rsid w:val="008A1D63"/>
    <w:rsid w:val="008A2B8C"/>
    <w:rsid w:val="008A5B0C"/>
    <w:rsid w:val="008A6233"/>
    <w:rsid w:val="008A7534"/>
    <w:rsid w:val="008B1E21"/>
    <w:rsid w:val="008B2BAF"/>
    <w:rsid w:val="008B318D"/>
    <w:rsid w:val="008B33F2"/>
    <w:rsid w:val="008B3974"/>
    <w:rsid w:val="008B59EC"/>
    <w:rsid w:val="008B7EE8"/>
    <w:rsid w:val="008C636E"/>
    <w:rsid w:val="008C7329"/>
    <w:rsid w:val="008D61FF"/>
    <w:rsid w:val="008E2491"/>
    <w:rsid w:val="008E2DFE"/>
    <w:rsid w:val="008E39D5"/>
    <w:rsid w:val="008F5870"/>
    <w:rsid w:val="008F6DC3"/>
    <w:rsid w:val="00906B5A"/>
    <w:rsid w:val="00910263"/>
    <w:rsid w:val="00910C8A"/>
    <w:rsid w:val="0091315D"/>
    <w:rsid w:val="00921C71"/>
    <w:rsid w:val="00922614"/>
    <w:rsid w:val="0092543C"/>
    <w:rsid w:val="009254C5"/>
    <w:rsid w:val="009273CB"/>
    <w:rsid w:val="00934A73"/>
    <w:rsid w:val="00935799"/>
    <w:rsid w:val="00935F3F"/>
    <w:rsid w:val="00937946"/>
    <w:rsid w:val="00941466"/>
    <w:rsid w:val="00953441"/>
    <w:rsid w:val="0095536F"/>
    <w:rsid w:val="00956470"/>
    <w:rsid w:val="00956FBA"/>
    <w:rsid w:val="00957D56"/>
    <w:rsid w:val="0096162C"/>
    <w:rsid w:val="00962D9E"/>
    <w:rsid w:val="00965E5E"/>
    <w:rsid w:val="00974C4D"/>
    <w:rsid w:val="0097517F"/>
    <w:rsid w:val="00981E72"/>
    <w:rsid w:val="00982281"/>
    <w:rsid w:val="00982CEC"/>
    <w:rsid w:val="00987D80"/>
    <w:rsid w:val="00992BB3"/>
    <w:rsid w:val="009937A8"/>
    <w:rsid w:val="00994D6B"/>
    <w:rsid w:val="009A0845"/>
    <w:rsid w:val="009A094D"/>
    <w:rsid w:val="009A45EE"/>
    <w:rsid w:val="009A6709"/>
    <w:rsid w:val="009B072D"/>
    <w:rsid w:val="009B0B4A"/>
    <w:rsid w:val="009B2794"/>
    <w:rsid w:val="009B301D"/>
    <w:rsid w:val="009B34FF"/>
    <w:rsid w:val="009B4EFD"/>
    <w:rsid w:val="009B6E83"/>
    <w:rsid w:val="009B7DA8"/>
    <w:rsid w:val="009C0CBE"/>
    <w:rsid w:val="009C1443"/>
    <w:rsid w:val="009C743B"/>
    <w:rsid w:val="009D0026"/>
    <w:rsid w:val="009D2AE5"/>
    <w:rsid w:val="009D34BF"/>
    <w:rsid w:val="009E0394"/>
    <w:rsid w:val="009E07C3"/>
    <w:rsid w:val="009E290B"/>
    <w:rsid w:val="009E5485"/>
    <w:rsid w:val="009F1819"/>
    <w:rsid w:val="009F1B6A"/>
    <w:rsid w:val="009F2AF2"/>
    <w:rsid w:val="009F5B48"/>
    <w:rsid w:val="009F5F14"/>
    <w:rsid w:val="009F6B04"/>
    <w:rsid w:val="00A00879"/>
    <w:rsid w:val="00A00A86"/>
    <w:rsid w:val="00A01927"/>
    <w:rsid w:val="00A02165"/>
    <w:rsid w:val="00A05552"/>
    <w:rsid w:val="00A102B3"/>
    <w:rsid w:val="00A1187E"/>
    <w:rsid w:val="00A123C9"/>
    <w:rsid w:val="00A131E6"/>
    <w:rsid w:val="00A13929"/>
    <w:rsid w:val="00A1558F"/>
    <w:rsid w:val="00A161D5"/>
    <w:rsid w:val="00A16CE1"/>
    <w:rsid w:val="00A16D84"/>
    <w:rsid w:val="00A20589"/>
    <w:rsid w:val="00A3290B"/>
    <w:rsid w:val="00A353F7"/>
    <w:rsid w:val="00A35FEA"/>
    <w:rsid w:val="00A36B5F"/>
    <w:rsid w:val="00A41B53"/>
    <w:rsid w:val="00A43679"/>
    <w:rsid w:val="00A438C5"/>
    <w:rsid w:val="00A46149"/>
    <w:rsid w:val="00A5162C"/>
    <w:rsid w:val="00A57344"/>
    <w:rsid w:val="00A573A5"/>
    <w:rsid w:val="00A61BE7"/>
    <w:rsid w:val="00A648EC"/>
    <w:rsid w:val="00A6606F"/>
    <w:rsid w:val="00A70274"/>
    <w:rsid w:val="00A75DDE"/>
    <w:rsid w:val="00A75E4D"/>
    <w:rsid w:val="00A81071"/>
    <w:rsid w:val="00A82B30"/>
    <w:rsid w:val="00A8350E"/>
    <w:rsid w:val="00A848C6"/>
    <w:rsid w:val="00A855FF"/>
    <w:rsid w:val="00A87B35"/>
    <w:rsid w:val="00A90F4C"/>
    <w:rsid w:val="00A91CE0"/>
    <w:rsid w:val="00A9784C"/>
    <w:rsid w:val="00AA0FE6"/>
    <w:rsid w:val="00AA23EA"/>
    <w:rsid w:val="00AA28BC"/>
    <w:rsid w:val="00AA382A"/>
    <w:rsid w:val="00AA3952"/>
    <w:rsid w:val="00AA3B19"/>
    <w:rsid w:val="00AA5073"/>
    <w:rsid w:val="00AA61BE"/>
    <w:rsid w:val="00AB06BC"/>
    <w:rsid w:val="00AB6509"/>
    <w:rsid w:val="00AC14A6"/>
    <w:rsid w:val="00AC6ADE"/>
    <w:rsid w:val="00AD38B1"/>
    <w:rsid w:val="00AD3F83"/>
    <w:rsid w:val="00AD3FF1"/>
    <w:rsid w:val="00AD789E"/>
    <w:rsid w:val="00AE07DB"/>
    <w:rsid w:val="00AE1363"/>
    <w:rsid w:val="00AE147C"/>
    <w:rsid w:val="00AE2918"/>
    <w:rsid w:val="00AE454B"/>
    <w:rsid w:val="00AE4891"/>
    <w:rsid w:val="00AE6B77"/>
    <w:rsid w:val="00AE7248"/>
    <w:rsid w:val="00AF13E4"/>
    <w:rsid w:val="00AF3556"/>
    <w:rsid w:val="00AF3775"/>
    <w:rsid w:val="00B01C19"/>
    <w:rsid w:val="00B025A4"/>
    <w:rsid w:val="00B1209B"/>
    <w:rsid w:val="00B12599"/>
    <w:rsid w:val="00B1390F"/>
    <w:rsid w:val="00B171E6"/>
    <w:rsid w:val="00B215ED"/>
    <w:rsid w:val="00B2219E"/>
    <w:rsid w:val="00B25234"/>
    <w:rsid w:val="00B2584F"/>
    <w:rsid w:val="00B26061"/>
    <w:rsid w:val="00B31F45"/>
    <w:rsid w:val="00B32DA8"/>
    <w:rsid w:val="00B36EFA"/>
    <w:rsid w:val="00B37F42"/>
    <w:rsid w:val="00B40621"/>
    <w:rsid w:val="00B47F76"/>
    <w:rsid w:val="00B50DEF"/>
    <w:rsid w:val="00B52234"/>
    <w:rsid w:val="00B5405F"/>
    <w:rsid w:val="00B6388C"/>
    <w:rsid w:val="00B676FD"/>
    <w:rsid w:val="00B71883"/>
    <w:rsid w:val="00B72A7D"/>
    <w:rsid w:val="00B74EC3"/>
    <w:rsid w:val="00B75B6A"/>
    <w:rsid w:val="00B7611D"/>
    <w:rsid w:val="00B77DA9"/>
    <w:rsid w:val="00B81BFA"/>
    <w:rsid w:val="00B84994"/>
    <w:rsid w:val="00B86449"/>
    <w:rsid w:val="00B87C0A"/>
    <w:rsid w:val="00B9617E"/>
    <w:rsid w:val="00BA21F6"/>
    <w:rsid w:val="00BA5747"/>
    <w:rsid w:val="00BA7AD3"/>
    <w:rsid w:val="00BB13DD"/>
    <w:rsid w:val="00BB4049"/>
    <w:rsid w:val="00BB54B3"/>
    <w:rsid w:val="00BB6AD9"/>
    <w:rsid w:val="00BB79BF"/>
    <w:rsid w:val="00BC2C85"/>
    <w:rsid w:val="00BC6C26"/>
    <w:rsid w:val="00BC7984"/>
    <w:rsid w:val="00BD121D"/>
    <w:rsid w:val="00BD339C"/>
    <w:rsid w:val="00BD7877"/>
    <w:rsid w:val="00BE0445"/>
    <w:rsid w:val="00BF5AAE"/>
    <w:rsid w:val="00BF6985"/>
    <w:rsid w:val="00C00387"/>
    <w:rsid w:val="00C02000"/>
    <w:rsid w:val="00C04FBB"/>
    <w:rsid w:val="00C11787"/>
    <w:rsid w:val="00C157C0"/>
    <w:rsid w:val="00C16C64"/>
    <w:rsid w:val="00C177E8"/>
    <w:rsid w:val="00C2114A"/>
    <w:rsid w:val="00C214E1"/>
    <w:rsid w:val="00C22680"/>
    <w:rsid w:val="00C24DB0"/>
    <w:rsid w:val="00C30859"/>
    <w:rsid w:val="00C30FC0"/>
    <w:rsid w:val="00C32AA3"/>
    <w:rsid w:val="00C347BA"/>
    <w:rsid w:val="00C34D2A"/>
    <w:rsid w:val="00C51C05"/>
    <w:rsid w:val="00C51C78"/>
    <w:rsid w:val="00C569B1"/>
    <w:rsid w:val="00C56DCE"/>
    <w:rsid w:val="00C63113"/>
    <w:rsid w:val="00C65041"/>
    <w:rsid w:val="00C65269"/>
    <w:rsid w:val="00C67115"/>
    <w:rsid w:val="00C7224B"/>
    <w:rsid w:val="00C8130C"/>
    <w:rsid w:val="00C81F8D"/>
    <w:rsid w:val="00C8392F"/>
    <w:rsid w:val="00C867A8"/>
    <w:rsid w:val="00C86B46"/>
    <w:rsid w:val="00C87FCD"/>
    <w:rsid w:val="00C91B57"/>
    <w:rsid w:val="00C91EDD"/>
    <w:rsid w:val="00C92EE9"/>
    <w:rsid w:val="00C94272"/>
    <w:rsid w:val="00C97AB3"/>
    <w:rsid w:val="00CA0FB9"/>
    <w:rsid w:val="00CA1EC1"/>
    <w:rsid w:val="00CB150D"/>
    <w:rsid w:val="00CB1FAD"/>
    <w:rsid w:val="00CB4441"/>
    <w:rsid w:val="00CB59EC"/>
    <w:rsid w:val="00CC2EC1"/>
    <w:rsid w:val="00CD1808"/>
    <w:rsid w:val="00CD3054"/>
    <w:rsid w:val="00CD3D4B"/>
    <w:rsid w:val="00CD3E33"/>
    <w:rsid w:val="00CD414F"/>
    <w:rsid w:val="00CD564A"/>
    <w:rsid w:val="00CE2B07"/>
    <w:rsid w:val="00CE3758"/>
    <w:rsid w:val="00CE5CCF"/>
    <w:rsid w:val="00CE7282"/>
    <w:rsid w:val="00CE73EE"/>
    <w:rsid w:val="00CE7662"/>
    <w:rsid w:val="00CF2696"/>
    <w:rsid w:val="00CF3164"/>
    <w:rsid w:val="00CF34D7"/>
    <w:rsid w:val="00CF513A"/>
    <w:rsid w:val="00D01336"/>
    <w:rsid w:val="00D07BA0"/>
    <w:rsid w:val="00D1169A"/>
    <w:rsid w:val="00D13879"/>
    <w:rsid w:val="00D1393D"/>
    <w:rsid w:val="00D21883"/>
    <w:rsid w:val="00D22202"/>
    <w:rsid w:val="00D25C6A"/>
    <w:rsid w:val="00D275FE"/>
    <w:rsid w:val="00D277DB"/>
    <w:rsid w:val="00D27FD5"/>
    <w:rsid w:val="00D3196C"/>
    <w:rsid w:val="00D3384F"/>
    <w:rsid w:val="00D37CC2"/>
    <w:rsid w:val="00D37DE6"/>
    <w:rsid w:val="00D42A4A"/>
    <w:rsid w:val="00D44822"/>
    <w:rsid w:val="00D4564A"/>
    <w:rsid w:val="00D512AE"/>
    <w:rsid w:val="00D553D4"/>
    <w:rsid w:val="00D66C59"/>
    <w:rsid w:val="00D71104"/>
    <w:rsid w:val="00D72915"/>
    <w:rsid w:val="00D72958"/>
    <w:rsid w:val="00D7464A"/>
    <w:rsid w:val="00D7573D"/>
    <w:rsid w:val="00D80F47"/>
    <w:rsid w:val="00D82826"/>
    <w:rsid w:val="00D843F3"/>
    <w:rsid w:val="00D844DE"/>
    <w:rsid w:val="00D87A0F"/>
    <w:rsid w:val="00D87CB6"/>
    <w:rsid w:val="00D90CDD"/>
    <w:rsid w:val="00D915EC"/>
    <w:rsid w:val="00D948B5"/>
    <w:rsid w:val="00D95535"/>
    <w:rsid w:val="00D95778"/>
    <w:rsid w:val="00DA430E"/>
    <w:rsid w:val="00DB1FD4"/>
    <w:rsid w:val="00DB3DA8"/>
    <w:rsid w:val="00DB4788"/>
    <w:rsid w:val="00DB7AEC"/>
    <w:rsid w:val="00DB7B15"/>
    <w:rsid w:val="00DC100B"/>
    <w:rsid w:val="00DC3FBD"/>
    <w:rsid w:val="00DC5B68"/>
    <w:rsid w:val="00DC5E66"/>
    <w:rsid w:val="00DC7B1C"/>
    <w:rsid w:val="00DD0F1D"/>
    <w:rsid w:val="00DD12D3"/>
    <w:rsid w:val="00DD4174"/>
    <w:rsid w:val="00DD41FE"/>
    <w:rsid w:val="00DD692A"/>
    <w:rsid w:val="00DE0944"/>
    <w:rsid w:val="00DF0650"/>
    <w:rsid w:val="00DF090E"/>
    <w:rsid w:val="00DF142F"/>
    <w:rsid w:val="00DF299B"/>
    <w:rsid w:val="00DF2A6E"/>
    <w:rsid w:val="00DF31F0"/>
    <w:rsid w:val="00DF3C4B"/>
    <w:rsid w:val="00DF4BEB"/>
    <w:rsid w:val="00DF6E87"/>
    <w:rsid w:val="00E03669"/>
    <w:rsid w:val="00E05303"/>
    <w:rsid w:val="00E05CD6"/>
    <w:rsid w:val="00E0774F"/>
    <w:rsid w:val="00E07F88"/>
    <w:rsid w:val="00E1232C"/>
    <w:rsid w:val="00E15377"/>
    <w:rsid w:val="00E20036"/>
    <w:rsid w:val="00E241C9"/>
    <w:rsid w:val="00E27AAC"/>
    <w:rsid w:val="00E313C9"/>
    <w:rsid w:val="00E33463"/>
    <w:rsid w:val="00E351C1"/>
    <w:rsid w:val="00E3643A"/>
    <w:rsid w:val="00E3726B"/>
    <w:rsid w:val="00E41D69"/>
    <w:rsid w:val="00E43008"/>
    <w:rsid w:val="00E455BE"/>
    <w:rsid w:val="00E52BB5"/>
    <w:rsid w:val="00E53011"/>
    <w:rsid w:val="00E5579F"/>
    <w:rsid w:val="00E55B7A"/>
    <w:rsid w:val="00E60149"/>
    <w:rsid w:val="00E625C2"/>
    <w:rsid w:val="00E714C8"/>
    <w:rsid w:val="00E71EAF"/>
    <w:rsid w:val="00E768E1"/>
    <w:rsid w:val="00E830F2"/>
    <w:rsid w:val="00E86222"/>
    <w:rsid w:val="00E8627B"/>
    <w:rsid w:val="00E9046B"/>
    <w:rsid w:val="00E940DC"/>
    <w:rsid w:val="00E96D9A"/>
    <w:rsid w:val="00E97E72"/>
    <w:rsid w:val="00EA2397"/>
    <w:rsid w:val="00EB22F3"/>
    <w:rsid w:val="00EB6AD9"/>
    <w:rsid w:val="00EC04AE"/>
    <w:rsid w:val="00EC190D"/>
    <w:rsid w:val="00EC2A74"/>
    <w:rsid w:val="00EC561D"/>
    <w:rsid w:val="00EC5ABA"/>
    <w:rsid w:val="00EC5E45"/>
    <w:rsid w:val="00EC7E77"/>
    <w:rsid w:val="00ED1B40"/>
    <w:rsid w:val="00ED21FA"/>
    <w:rsid w:val="00ED2972"/>
    <w:rsid w:val="00ED39CD"/>
    <w:rsid w:val="00ED43A1"/>
    <w:rsid w:val="00ED45A3"/>
    <w:rsid w:val="00ED46A3"/>
    <w:rsid w:val="00ED5967"/>
    <w:rsid w:val="00EE0877"/>
    <w:rsid w:val="00EE0D50"/>
    <w:rsid w:val="00EE250D"/>
    <w:rsid w:val="00EE5F54"/>
    <w:rsid w:val="00EE76F4"/>
    <w:rsid w:val="00EE7759"/>
    <w:rsid w:val="00EF0DB8"/>
    <w:rsid w:val="00EF6583"/>
    <w:rsid w:val="00F00274"/>
    <w:rsid w:val="00F00301"/>
    <w:rsid w:val="00F04D47"/>
    <w:rsid w:val="00F06A40"/>
    <w:rsid w:val="00F06E5A"/>
    <w:rsid w:val="00F12176"/>
    <w:rsid w:val="00F13D4A"/>
    <w:rsid w:val="00F16006"/>
    <w:rsid w:val="00F21E3C"/>
    <w:rsid w:val="00F300B7"/>
    <w:rsid w:val="00F32EEF"/>
    <w:rsid w:val="00F34E93"/>
    <w:rsid w:val="00F3584C"/>
    <w:rsid w:val="00F36C6B"/>
    <w:rsid w:val="00F427D4"/>
    <w:rsid w:val="00F447D6"/>
    <w:rsid w:val="00F466BD"/>
    <w:rsid w:val="00F52395"/>
    <w:rsid w:val="00F5259E"/>
    <w:rsid w:val="00F53F0E"/>
    <w:rsid w:val="00F545D8"/>
    <w:rsid w:val="00F62F13"/>
    <w:rsid w:val="00F6481E"/>
    <w:rsid w:val="00F6535B"/>
    <w:rsid w:val="00F657C4"/>
    <w:rsid w:val="00F657EE"/>
    <w:rsid w:val="00F66DAF"/>
    <w:rsid w:val="00F708D3"/>
    <w:rsid w:val="00F71832"/>
    <w:rsid w:val="00F752B2"/>
    <w:rsid w:val="00F827EC"/>
    <w:rsid w:val="00F83358"/>
    <w:rsid w:val="00F9031D"/>
    <w:rsid w:val="00F90793"/>
    <w:rsid w:val="00F91F2D"/>
    <w:rsid w:val="00F96BF3"/>
    <w:rsid w:val="00FA02F4"/>
    <w:rsid w:val="00FA1FEE"/>
    <w:rsid w:val="00FB52A4"/>
    <w:rsid w:val="00FC67E4"/>
    <w:rsid w:val="00FD1F32"/>
    <w:rsid w:val="00FD3B1B"/>
    <w:rsid w:val="00FD3BFD"/>
    <w:rsid w:val="00FD6E82"/>
    <w:rsid w:val="00FE19EC"/>
    <w:rsid w:val="00FE265B"/>
    <w:rsid w:val="00FE2A33"/>
    <w:rsid w:val="00FE7073"/>
    <w:rsid w:val="00FF0BDB"/>
    <w:rsid w:val="00FF0E42"/>
    <w:rsid w:val="00FF2153"/>
    <w:rsid w:val="00FF311B"/>
    <w:rsid w:val="00FF4F9C"/>
    <w:rsid w:val="00FF5A5C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ECF3C"/>
  <w15:docId w15:val="{B9ACFBA5-6D4E-4264-B092-F05E316F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6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1578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157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7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4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4B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4B8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4B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2BAF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B4F1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5A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4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255E2-070B-48AC-AF65-06009E244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2</TotalTime>
  <Pages>1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hpc</dc:creator>
  <cp:lastModifiedBy>CHUNG, Ka Ki</cp:lastModifiedBy>
  <cp:revision>51</cp:revision>
  <dcterms:created xsi:type="dcterms:W3CDTF">2018-07-07T08:33:00Z</dcterms:created>
  <dcterms:modified xsi:type="dcterms:W3CDTF">2020-08-1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international-journal-of-public-health</vt:lpwstr>
  </property>
  <property fmtid="{D5CDD505-2E9C-101B-9397-08002B2CF9AE}" pid="7" name="Mendeley Recent Style Name 2_1">
    <vt:lpwstr>International Journal of Public Health</vt:lpwstr>
  </property>
  <property fmtid="{D5CDD505-2E9C-101B-9397-08002B2CF9AE}" pid="8" name="Mendeley Recent Style Id 3_1">
    <vt:lpwstr>http://www.zotero.org/styles/journal-of-hypertension</vt:lpwstr>
  </property>
  <property fmtid="{D5CDD505-2E9C-101B-9397-08002B2CF9AE}" pid="9" name="Mendeley Recent Style Name 3_1">
    <vt:lpwstr>Journal of Hypertension</vt:lpwstr>
  </property>
  <property fmtid="{D5CDD505-2E9C-101B-9397-08002B2CF9AE}" pid="10" name="Mendeley Recent Style Id 4_1">
    <vt:lpwstr>http://www.zotero.org/styles/nature-publishing-group-vancouver</vt:lpwstr>
  </property>
  <property fmtid="{D5CDD505-2E9C-101B-9397-08002B2CF9AE}" pid="11" name="Mendeley Recent Style Name 4_1">
    <vt:lpwstr>Nature Publishing Group - Vancouver</vt:lpwstr>
  </property>
  <property fmtid="{D5CDD505-2E9C-101B-9397-08002B2CF9AE}" pid="12" name="Mendeley Recent Style Id 5_1">
    <vt:lpwstr>http://www.zotero.org/styles/obesity</vt:lpwstr>
  </property>
  <property fmtid="{D5CDD505-2E9C-101B-9397-08002B2CF9AE}" pid="13" name="Mendeley Recent Style Name 5_1">
    <vt:lpwstr>Obesity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64832-799e-30e6-84cb-21a3575a04f0</vt:lpwstr>
  </property>
  <property fmtid="{D5CDD505-2E9C-101B-9397-08002B2CF9AE}" pid="24" name="Mendeley Citation Style_1">
    <vt:lpwstr>http://www.zotero.org/styles/european-journal-of-public-health</vt:lpwstr>
  </property>
</Properties>
</file>